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5C469E" w14:textId="768587D3" w:rsidR="001F050E" w:rsidRPr="009D481C" w:rsidRDefault="009E6949">
      <w:pPr>
        <w:pStyle w:val="Header"/>
        <w:keepNext/>
        <w:numPr>
          <w:ilvl w:val="1"/>
          <w:numId w:val="1"/>
        </w:numPr>
        <w:spacing w:before="200" w:after="120"/>
        <w:ind w:left="0" w:firstLine="0"/>
        <w:outlineLvl w:val="1"/>
        <w:rPr>
          <w:rFonts w:ascii="Helvetica Neue" w:hAnsi="Helvetica Neue"/>
          <w:sz w:val="36"/>
          <w:szCs w:val="36"/>
        </w:rPr>
      </w:pPr>
      <w:r>
        <w:rPr>
          <w:rFonts w:ascii="Helvetica Neue" w:hAnsi="Helvetica Neue"/>
          <w:sz w:val="36"/>
          <w:szCs w:val="36"/>
        </w:rPr>
        <w:t>S</w:t>
      </w:r>
      <w:r w:rsidR="009D481C" w:rsidRPr="009D481C">
        <w:rPr>
          <w:rFonts w:ascii="Helvetica Neue" w:hAnsi="Helvetica Neue"/>
          <w:sz w:val="36"/>
          <w:szCs w:val="36"/>
        </w:rPr>
        <w:t>1</w:t>
      </w:r>
      <w:r>
        <w:rPr>
          <w:rFonts w:ascii="Helvetica Neue" w:hAnsi="Helvetica Neue"/>
          <w:sz w:val="36"/>
          <w:szCs w:val="36"/>
        </w:rPr>
        <w:t xml:space="preserve"> Table. </w:t>
      </w:r>
      <w:r w:rsidR="009D481C" w:rsidRPr="009D481C">
        <w:rPr>
          <w:rFonts w:ascii="Helvetica Neue" w:hAnsi="Helvetica Neue"/>
          <w:sz w:val="36"/>
          <w:szCs w:val="36"/>
        </w:rPr>
        <w:t>Data Analysis Framework</w:t>
      </w:r>
    </w:p>
    <w:p w14:paraId="320DD8D7" w14:textId="77777777" w:rsidR="001F050E" w:rsidRDefault="001F050E"/>
    <w:p w14:paraId="584487D8" w14:textId="33243DFD" w:rsidR="001F050E" w:rsidRPr="009D481C" w:rsidRDefault="009D481C">
      <w:pPr>
        <w:pStyle w:val="Heading2"/>
        <w:ind w:left="0" w:firstLine="0"/>
        <w:rPr>
          <w:rFonts w:ascii="Helvetica Neue" w:hAnsi="Helvetica Neue"/>
          <w:b w:val="0"/>
          <w:bCs w:val="0"/>
          <w:sz w:val="28"/>
          <w:szCs w:val="28"/>
        </w:rPr>
      </w:pPr>
      <w:r w:rsidRPr="009D481C">
        <w:rPr>
          <w:rFonts w:ascii="Helvetica Neue" w:hAnsi="Helvetica Neue"/>
          <w:b w:val="0"/>
          <w:bCs w:val="0"/>
          <w:sz w:val="28"/>
          <w:szCs w:val="28"/>
        </w:rPr>
        <w:t>Data coding framework (nodes)</w:t>
      </w:r>
    </w:p>
    <w:tbl>
      <w:tblPr>
        <w:tblW w:w="5000" w:type="pct"/>
        <w:tblInd w:w="55" w:type="dxa"/>
        <w:tblBorders>
          <w:top w:val="single" w:sz="2" w:space="0" w:color="DDDDDD"/>
          <w:left w:val="single" w:sz="2" w:space="0" w:color="DDDDDD"/>
          <w:bottom w:val="single" w:sz="2" w:space="0" w:color="DDDDDD"/>
          <w:insideH w:val="single" w:sz="2" w:space="0" w:color="DDDDDD"/>
        </w:tblBorders>
        <w:tblCellMar>
          <w:top w:w="55" w:type="dxa"/>
          <w:left w:w="54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3737"/>
        <w:gridCol w:w="8206"/>
        <w:gridCol w:w="1496"/>
        <w:gridCol w:w="1510"/>
      </w:tblGrid>
      <w:tr w:rsidR="001F050E" w14:paraId="336A10AA" w14:textId="77777777" w:rsidTr="00C707E1">
        <w:trPr>
          <w:trHeight w:val="451"/>
          <w:tblHeader/>
        </w:trPr>
        <w:tc>
          <w:tcPr>
            <w:tcW w:w="3710" w:type="dxa"/>
            <w:tcBorders>
              <w:top w:val="single" w:sz="2" w:space="0" w:color="DDDDDD"/>
              <w:left w:val="single" w:sz="2" w:space="0" w:color="DDDDDD"/>
              <w:bottom w:val="single" w:sz="2" w:space="0" w:color="DDDDDD"/>
            </w:tcBorders>
            <w:shd w:val="clear" w:color="auto" w:fill="6699CC"/>
            <w:tcMar>
              <w:left w:w="54" w:type="dxa"/>
            </w:tcMar>
            <w:vAlign w:val="center"/>
          </w:tcPr>
          <w:p w14:paraId="581C5E35" w14:textId="5DB48515" w:rsidR="001F050E" w:rsidRDefault="00C707E1">
            <w:pPr>
              <w:pStyle w:val="TableHeading"/>
              <w:jc w:val="left"/>
              <w:rPr>
                <w:rFonts w:ascii="Helvetica Neue" w:hAnsi="Helvetica Neue"/>
                <w:color w:val="FFFFFF"/>
                <w:sz w:val="20"/>
                <w:szCs w:val="20"/>
              </w:rPr>
            </w:pPr>
            <w:r>
              <w:rPr>
                <w:rFonts w:ascii="Helvetica Neue" w:hAnsi="Helvetica Neue"/>
                <w:color w:val="FFFFFF"/>
                <w:sz w:val="20"/>
                <w:szCs w:val="20"/>
              </w:rPr>
              <w:t>Analysis nodes</w:t>
            </w:r>
          </w:p>
        </w:tc>
        <w:tc>
          <w:tcPr>
            <w:tcW w:w="8146" w:type="dxa"/>
            <w:tcBorders>
              <w:top w:val="single" w:sz="2" w:space="0" w:color="DDDDDD"/>
              <w:left w:val="single" w:sz="2" w:space="0" w:color="DDDDDD"/>
              <w:bottom w:val="single" w:sz="2" w:space="0" w:color="DDDDDD"/>
            </w:tcBorders>
            <w:shd w:val="clear" w:color="auto" w:fill="6699CC"/>
            <w:tcMar>
              <w:left w:w="54" w:type="dxa"/>
            </w:tcMar>
            <w:vAlign w:val="center"/>
          </w:tcPr>
          <w:p w14:paraId="5356F0F1" w14:textId="7162563C" w:rsidR="001F050E" w:rsidRDefault="0048327A">
            <w:pPr>
              <w:pStyle w:val="TableHeading"/>
              <w:jc w:val="left"/>
              <w:rPr>
                <w:rFonts w:ascii="Helvetica Neue" w:hAnsi="Helvetica Neue"/>
                <w:color w:val="FFFFFF"/>
                <w:sz w:val="20"/>
                <w:szCs w:val="20"/>
              </w:rPr>
            </w:pPr>
            <w:r>
              <w:rPr>
                <w:rFonts w:ascii="Helvetica Neue" w:hAnsi="Helvetica Neue"/>
                <w:color w:val="FFFFFF"/>
                <w:sz w:val="20"/>
                <w:szCs w:val="20"/>
              </w:rPr>
              <w:t>Description</w:t>
            </w:r>
            <w:r w:rsidR="00C707E1">
              <w:rPr>
                <w:rFonts w:ascii="Helvetica Neue" w:hAnsi="Helvetica Neue"/>
                <w:color w:val="FFFFFF"/>
                <w:sz w:val="20"/>
                <w:szCs w:val="20"/>
              </w:rPr>
              <w:t>s</w:t>
            </w:r>
          </w:p>
        </w:tc>
        <w:tc>
          <w:tcPr>
            <w:tcW w:w="1485" w:type="dxa"/>
            <w:tcBorders>
              <w:top w:val="single" w:sz="2" w:space="0" w:color="DDDDDD"/>
              <w:left w:val="single" w:sz="2" w:space="0" w:color="DDDDDD"/>
              <w:bottom w:val="single" w:sz="2" w:space="0" w:color="DDDDDD"/>
            </w:tcBorders>
            <w:shd w:val="clear" w:color="auto" w:fill="6699CC"/>
            <w:tcMar>
              <w:left w:w="54" w:type="dxa"/>
            </w:tcMar>
            <w:vAlign w:val="center"/>
          </w:tcPr>
          <w:p w14:paraId="496637A6" w14:textId="3439EA38" w:rsidR="00C707E1" w:rsidRDefault="00C707E1" w:rsidP="00C707E1">
            <w:pPr>
              <w:pStyle w:val="TableHeading"/>
              <w:rPr>
                <w:rFonts w:ascii="Helvetica Neue" w:hAnsi="Helvetica Neue"/>
                <w:color w:val="FFFFFF"/>
                <w:sz w:val="20"/>
                <w:szCs w:val="20"/>
              </w:rPr>
            </w:pPr>
            <w:r>
              <w:rPr>
                <w:rFonts w:ascii="Helvetica Neue" w:hAnsi="Helvetica Neue"/>
                <w:color w:val="FFFFFF"/>
                <w:sz w:val="20"/>
                <w:szCs w:val="20"/>
              </w:rPr>
              <w:t>Occurrence in a focus group</w:t>
            </w:r>
          </w:p>
        </w:tc>
        <w:tc>
          <w:tcPr>
            <w:tcW w:w="1499" w:type="dxa"/>
            <w:tcBorders>
              <w:top w:val="single" w:sz="2" w:space="0" w:color="DDDDDD"/>
              <w:left w:val="single" w:sz="2" w:space="0" w:color="DDDDDD"/>
              <w:bottom w:val="single" w:sz="2" w:space="0" w:color="DDDDDD"/>
            </w:tcBorders>
            <w:shd w:val="clear" w:color="auto" w:fill="6699CC"/>
            <w:tcMar>
              <w:left w:w="54" w:type="dxa"/>
            </w:tcMar>
            <w:vAlign w:val="center"/>
          </w:tcPr>
          <w:p w14:paraId="7171BCEF" w14:textId="77777777" w:rsidR="001F050E" w:rsidRDefault="0048327A" w:rsidP="00C707E1">
            <w:pPr>
              <w:pStyle w:val="TableHeading"/>
              <w:rPr>
                <w:rFonts w:ascii="Helvetica Neue" w:hAnsi="Helvetica Neue"/>
                <w:color w:val="FFFFFF"/>
                <w:sz w:val="20"/>
                <w:szCs w:val="20"/>
              </w:rPr>
            </w:pPr>
            <w:r>
              <w:rPr>
                <w:rFonts w:ascii="Helvetica Neue" w:hAnsi="Helvetica Neue"/>
                <w:color w:val="FFFFFF"/>
                <w:sz w:val="20"/>
                <w:szCs w:val="20"/>
              </w:rPr>
              <w:t>References</w:t>
            </w:r>
          </w:p>
        </w:tc>
      </w:tr>
      <w:tr w:rsidR="001F050E" w14:paraId="490487A9" w14:textId="77777777" w:rsidTr="00C707E1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070E1CB5" w14:textId="77777777" w:rsidR="001F050E" w:rsidRDefault="0048327A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. Life in Town Two Codes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43700227" w14:textId="77777777" w:rsidR="001F050E" w:rsidRDefault="001F050E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  <w:vAlign w:val="center"/>
          </w:tcPr>
          <w:p w14:paraId="3B0F6710" w14:textId="77777777" w:rsidR="001F050E" w:rsidRDefault="0048327A" w:rsidP="00C707E1">
            <w:pPr>
              <w:pStyle w:val="TableContents"/>
              <w:jc w:val="center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7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  <w:vAlign w:val="center"/>
          </w:tcPr>
          <w:p w14:paraId="58F1A2EF" w14:textId="77777777" w:rsidR="001F050E" w:rsidRDefault="0048327A" w:rsidP="00C707E1">
            <w:pPr>
              <w:pStyle w:val="TableContents"/>
              <w:jc w:val="center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39</w:t>
            </w:r>
          </w:p>
        </w:tc>
      </w:tr>
      <w:tr w:rsidR="001F050E" w14:paraId="6D7E12A5" w14:textId="77777777" w:rsidTr="00C707E1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4DD53A42" w14:textId="77777777" w:rsidR="001F050E" w:rsidRDefault="0048327A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.A. Unemployment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0828C3FB" w14:textId="77777777" w:rsidR="001F050E" w:rsidRDefault="0048327A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 xml:space="preserve">Any mention of lack of jobs; no jobs; high unemployment; etc. 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  <w:vAlign w:val="center"/>
          </w:tcPr>
          <w:p w14:paraId="1EF32B09" w14:textId="77777777" w:rsidR="001F050E" w:rsidRDefault="0048327A" w:rsidP="00C707E1">
            <w:pPr>
              <w:pStyle w:val="TableContents"/>
              <w:jc w:val="center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7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  <w:vAlign w:val="center"/>
          </w:tcPr>
          <w:p w14:paraId="71C6AA3E" w14:textId="77777777" w:rsidR="001F050E" w:rsidRDefault="0048327A" w:rsidP="00C707E1">
            <w:pPr>
              <w:pStyle w:val="TableContents"/>
              <w:jc w:val="center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4</w:t>
            </w:r>
          </w:p>
        </w:tc>
      </w:tr>
      <w:tr w:rsidR="001F050E" w14:paraId="14EEF9C1" w14:textId="77777777" w:rsidTr="00C707E1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189E232E" w14:textId="77777777" w:rsidR="001F050E" w:rsidRDefault="0048327A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.B. Poverty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05B84A18" w14:textId="77777777" w:rsidR="001F050E" w:rsidRDefault="0048327A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 xml:space="preserve">Mention of being poor, living in poverty, not having much, etc. 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  <w:vAlign w:val="center"/>
          </w:tcPr>
          <w:p w14:paraId="09FF3EE8" w14:textId="77777777" w:rsidR="001F050E" w:rsidRDefault="0048327A" w:rsidP="00C707E1">
            <w:pPr>
              <w:pStyle w:val="TableContents"/>
              <w:jc w:val="center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5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  <w:vAlign w:val="center"/>
          </w:tcPr>
          <w:p w14:paraId="201D0900" w14:textId="77777777" w:rsidR="001F050E" w:rsidRDefault="0048327A" w:rsidP="00C707E1">
            <w:pPr>
              <w:pStyle w:val="TableContents"/>
              <w:jc w:val="center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3</w:t>
            </w:r>
          </w:p>
        </w:tc>
      </w:tr>
      <w:tr w:rsidR="001F050E" w14:paraId="68C8075B" w14:textId="77777777" w:rsidTr="00C707E1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2EF00FCC" w14:textId="77777777" w:rsidR="001F050E" w:rsidRDefault="0048327A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.C. Crime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4A9ABECE" w14:textId="77777777" w:rsidR="001F050E" w:rsidRDefault="0048327A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 xml:space="preserve">Any mention of crime, violence, theft, muggings, assaults, etc. 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  <w:vAlign w:val="center"/>
          </w:tcPr>
          <w:p w14:paraId="2D96B96E" w14:textId="77777777" w:rsidR="001F050E" w:rsidRDefault="0048327A" w:rsidP="00C707E1">
            <w:pPr>
              <w:pStyle w:val="TableContents"/>
              <w:jc w:val="center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5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  <w:vAlign w:val="center"/>
          </w:tcPr>
          <w:p w14:paraId="0A548D93" w14:textId="77777777" w:rsidR="001F050E" w:rsidRDefault="0048327A" w:rsidP="00C707E1">
            <w:pPr>
              <w:pStyle w:val="TableContents"/>
              <w:jc w:val="center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4</w:t>
            </w:r>
          </w:p>
        </w:tc>
      </w:tr>
      <w:tr w:rsidR="001F050E" w14:paraId="215BEBFC" w14:textId="77777777" w:rsidTr="00C707E1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5CCF2EC9" w14:textId="77777777" w:rsidR="001F050E" w:rsidRDefault="0048327A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.D. Family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1342B11C" w14:textId="77777777" w:rsidR="001F050E" w:rsidRDefault="0048327A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 xml:space="preserve">Family </w:t>
            </w:r>
            <w:proofErr w:type="gramStart"/>
            <w:r>
              <w:rPr>
                <w:rFonts w:ascii="Helvetica Neue" w:hAnsi="Helvetica Neue"/>
                <w:sz w:val="21"/>
                <w:szCs w:val="21"/>
              </w:rPr>
              <w:t>structure;</w:t>
            </w:r>
            <w:proofErr w:type="gramEnd"/>
            <w:r>
              <w:rPr>
                <w:rFonts w:ascii="Helvetica Neue" w:hAnsi="Helvetica Neue"/>
                <w:sz w:val="21"/>
                <w:szCs w:val="21"/>
              </w:rPr>
              <w:t xml:space="preserve"> who lives in a household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  <w:vAlign w:val="center"/>
          </w:tcPr>
          <w:p w14:paraId="00913BB8" w14:textId="77777777" w:rsidR="001F050E" w:rsidRDefault="0048327A" w:rsidP="00C707E1">
            <w:pPr>
              <w:pStyle w:val="TableContents"/>
              <w:jc w:val="center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4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  <w:vAlign w:val="center"/>
          </w:tcPr>
          <w:p w14:paraId="5EACAC54" w14:textId="77777777" w:rsidR="001F050E" w:rsidRDefault="0048327A" w:rsidP="00C707E1">
            <w:pPr>
              <w:pStyle w:val="TableContents"/>
              <w:jc w:val="center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5</w:t>
            </w:r>
          </w:p>
        </w:tc>
      </w:tr>
      <w:tr w:rsidR="001F050E" w14:paraId="0E04022E" w14:textId="77777777" w:rsidTr="00C707E1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5E78DCD7" w14:textId="77777777" w:rsidR="001F050E" w:rsidRDefault="0048327A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.E. Foreigners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5DBD0A15" w14:textId="77777777" w:rsidR="001F050E" w:rsidRDefault="0048327A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Any mention of "foreigners"; Somalians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  <w:vAlign w:val="center"/>
          </w:tcPr>
          <w:p w14:paraId="3838A9A3" w14:textId="77777777" w:rsidR="001F050E" w:rsidRDefault="0048327A" w:rsidP="00C707E1">
            <w:pPr>
              <w:pStyle w:val="TableContents"/>
              <w:jc w:val="center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4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  <w:vAlign w:val="center"/>
          </w:tcPr>
          <w:p w14:paraId="70D09C2B" w14:textId="77777777" w:rsidR="001F050E" w:rsidRDefault="0048327A" w:rsidP="00C707E1">
            <w:pPr>
              <w:pStyle w:val="TableContents"/>
              <w:jc w:val="center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5</w:t>
            </w:r>
          </w:p>
        </w:tc>
      </w:tr>
      <w:tr w:rsidR="001F050E" w14:paraId="6757C39B" w14:textId="77777777" w:rsidTr="00C707E1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4AD44932" w14:textId="77777777" w:rsidR="001F050E" w:rsidRDefault="0048327A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.F. Drugs &amp; alcohol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4D08DCA1" w14:textId="77777777" w:rsidR="001F050E" w:rsidRDefault="0048327A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 xml:space="preserve">Any mention of drug or alcohol use in </w:t>
            </w:r>
            <w:r>
              <w:rPr>
                <w:rFonts w:ascii="Helvetica Neue" w:hAnsi="Helvetica Neue"/>
                <w:sz w:val="21"/>
                <w:szCs w:val="21"/>
              </w:rPr>
              <w:t>connection to "life in Town Two"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  <w:vAlign w:val="center"/>
          </w:tcPr>
          <w:p w14:paraId="6804E1AE" w14:textId="77777777" w:rsidR="001F050E" w:rsidRDefault="0048327A" w:rsidP="00C707E1">
            <w:pPr>
              <w:pStyle w:val="TableContents"/>
              <w:jc w:val="center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4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  <w:vAlign w:val="center"/>
          </w:tcPr>
          <w:p w14:paraId="1E52BE35" w14:textId="77777777" w:rsidR="001F050E" w:rsidRDefault="0048327A" w:rsidP="00C707E1">
            <w:pPr>
              <w:pStyle w:val="TableContents"/>
              <w:jc w:val="center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5</w:t>
            </w:r>
          </w:p>
        </w:tc>
      </w:tr>
      <w:tr w:rsidR="001F050E" w14:paraId="559F1D10" w14:textId="77777777" w:rsidTr="00C707E1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2CF7EEAC" w14:textId="77777777" w:rsidR="001F050E" w:rsidRDefault="0048327A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.G. Built environment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3E8BFC66" w14:textId="77777777" w:rsidR="001F050E" w:rsidRDefault="0048327A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Any mention of the physical environment, make-up, lay-out, etc. of Town Two.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  <w:vAlign w:val="center"/>
          </w:tcPr>
          <w:p w14:paraId="1B5EAC93" w14:textId="77777777" w:rsidR="001F050E" w:rsidRDefault="0048327A" w:rsidP="00C707E1">
            <w:pPr>
              <w:pStyle w:val="TableContents"/>
              <w:jc w:val="center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  <w:vAlign w:val="center"/>
          </w:tcPr>
          <w:p w14:paraId="1A0F3CE0" w14:textId="77777777" w:rsidR="001F050E" w:rsidRDefault="0048327A" w:rsidP="00C707E1">
            <w:pPr>
              <w:pStyle w:val="TableContents"/>
              <w:jc w:val="center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4</w:t>
            </w:r>
          </w:p>
        </w:tc>
      </w:tr>
      <w:tr w:rsidR="001F050E" w14:paraId="594740B9" w14:textId="77777777" w:rsidTr="00C707E1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542AD7C9" w14:textId="77777777" w:rsidR="001F050E" w:rsidRDefault="0048327A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.H. Money &amp; budgeting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0AA52638" w14:textId="77777777" w:rsidR="001F050E" w:rsidRDefault="0048327A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 xml:space="preserve">General reference to money (separate from “poverty”) and/or the need to budget </w:t>
            </w:r>
            <w:r>
              <w:rPr>
                <w:rFonts w:ascii="Helvetica Neue" w:hAnsi="Helvetica Neue"/>
                <w:sz w:val="21"/>
                <w:szCs w:val="21"/>
              </w:rPr>
              <w:t>money, not necessarily just for food.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  <w:vAlign w:val="center"/>
          </w:tcPr>
          <w:p w14:paraId="7CB7F0E8" w14:textId="77777777" w:rsidR="001F050E" w:rsidRDefault="0048327A" w:rsidP="00C707E1">
            <w:pPr>
              <w:pStyle w:val="TableContents"/>
              <w:jc w:val="center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5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  <w:vAlign w:val="center"/>
          </w:tcPr>
          <w:p w14:paraId="37A1E7D2" w14:textId="77777777" w:rsidR="001F050E" w:rsidRDefault="0048327A" w:rsidP="00C707E1">
            <w:pPr>
              <w:pStyle w:val="TableContents"/>
              <w:jc w:val="center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0</w:t>
            </w:r>
          </w:p>
        </w:tc>
      </w:tr>
      <w:tr w:rsidR="001F050E" w14:paraId="55CE5410" w14:textId="77777777" w:rsidTr="00C707E1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1D8AE674" w14:textId="77777777" w:rsidR="001F050E" w:rsidRDefault="0048327A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.H.1. Cost of utilities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74B7C388" w14:textId="77777777" w:rsidR="001F050E" w:rsidRDefault="0048327A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 xml:space="preserve">Explicit mention of the cost of electricity, gas, water, etc. 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  <w:vAlign w:val="center"/>
          </w:tcPr>
          <w:p w14:paraId="48D53EFA" w14:textId="77777777" w:rsidR="001F050E" w:rsidRDefault="0048327A" w:rsidP="00C707E1">
            <w:pPr>
              <w:pStyle w:val="TableContents"/>
              <w:jc w:val="center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  <w:vAlign w:val="center"/>
          </w:tcPr>
          <w:p w14:paraId="37DDDF5A" w14:textId="77777777" w:rsidR="001F050E" w:rsidRDefault="0048327A" w:rsidP="00C707E1">
            <w:pPr>
              <w:pStyle w:val="TableContents"/>
              <w:jc w:val="center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</w:t>
            </w:r>
          </w:p>
        </w:tc>
      </w:tr>
      <w:tr w:rsidR="001F050E" w14:paraId="561A60AB" w14:textId="77777777" w:rsidTr="00C707E1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677BD7E1" w14:textId="77777777" w:rsidR="001F050E" w:rsidRDefault="0048327A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.I. Children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1515CC6D" w14:textId="77777777" w:rsidR="001F050E" w:rsidRDefault="0048327A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A mention of children - having them, raising them, feeding them, etc. in Town Two.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  <w:vAlign w:val="center"/>
          </w:tcPr>
          <w:p w14:paraId="0050247A" w14:textId="77777777" w:rsidR="001F050E" w:rsidRDefault="0048327A" w:rsidP="00C707E1">
            <w:pPr>
              <w:pStyle w:val="TableContents"/>
              <w:jc w:val="center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5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  <w:vAlign w:val="center"/>
          </w:tcPr>
          <w:p w14:paraId="1D941C9C" w14:textId="77777777" w:rsidR="001F050E" w:rsidRDefault="0048327A" w:rsidP="00C707E1">
            <w:pPr>
              <w:pStyle w:val="TableContents"/>
              <w:jc w:val="center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4</w:t>
            </w:r>
          </w:p>
        </w:tc>
      </w:tr>
      <w:tr w:rsidR="001F050E" w14:paraId="50983480" w14:textId="77777777" w:rsidTr="00C707E1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4CFB59BC" w14:textId="77777777" w:rsidR="001F050E" w:rsidRDefault="0048327A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 xml:space="preserve">1.J. Local </w:t>
            </w:r>
            <w:r>
              <w:rPr>
                <w:rFonts w:ascii="Helvetica Neue" w:hAnsi="Helvetica Neue"/>
                <w:sz w:val="21"/>
                <w:szCs w:val="21"/>
              </w:rPr>
              <w:t>governance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61AE646D" w14:textId="77777777" w:rsidR="001F050E" w:rsidRDefault="0048327A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Mention of the local government, governance structure, counselors, etc. in Town Two.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  <w:vAlign w:val="center"/>
          </w:tcPr>
          <w:p w14:paraId="7A4F8F59" w14:textId="77777777" w:rsidR="001F050E" w:rsidRDefault="0048327A" w:rsidP="00C707E1">
            <w:pPr>
              <w:pStyle w:val="TableContents"/>
              <w:jc w:val="center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  <w:vAlign w:val="center"/>
          </w:tcPr>
          <w:p w14:paraId="593B3CCC" w14:textId="77777777" w:rsidR="001F050E" w:rsidRDefault="0048327A" w:rsidP="00C707E1">
            <w:pPr>
              <w:pStyle w:val="TableContents"/>
              <w:jc w:val="center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5</w:t>
            </w:r>
          </w:p>
        </w:tc>
      </w:tr>
      <w:tr w:rsidR="001F050E" w14:paraId="696E9929" w14:textId="77777777" w:rsidTr="00C707E1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7A22FCE5" w14:textId="77777777" w:rsidR="001F050E" w:rsidRDefault="0048327A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.K. Jobs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2B4CDAB3" w14:textId="77777777" w:rsidR="001F050E" w:rsidRDefault="0048327A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 xml:space="preserve">Any mention of a job, employment, career, etc. 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  <w:vAlign w:val="center"/>
          </w:tcPr>
          <w:p w14:paraId="3E6EC218" w14:textId="77777777" w:rsidR="001F050E" w:rsidRDefault="0048327A" w:rsidP="00C707E1">
            <w:pPr>
              <w:pStyle w:val="TableContents"/>
              <w:jc w:val="center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  <w:vAlign w:val="center"/>
          </w:tcPr>
          <w:p w14:paraId="3A18EDFB" w14:textId="77777777" w:rsidR="001F050E" w:rsidRDefault="0048327A" w:rsidP="00C707E1">
            <w:pPr>
              <w:pStyle w:val="TableContents"/>
              <w:jc w:val="center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3</w:t>
            </w:r>
          </w:p>
        </w:tc>
      </w:tr>
      <w:tr w:rsidR="001F050E" w14:paraId="154B9526" w14:textId="77777777" w:rsidTr="00C707E1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52F6B813" w14:textId="77777777" w:rsidR="001F050E" w:rsidRDefault="0048327A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. Food Codes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5E00863F" w14:textId="77777777" w:rsidR="001F050E" w:rsidRDefault="001F050E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  <w:vAlign w:val="center"/>
          </w:tcPr>
          <w:p w14:paraId="552AF474" w14:textId="77777777" w:rsidR="001F050E" w:rsidRDefault="0048327A" w:rsidP="00C707E1">
            <w:pPr>
              <w:pStyle w:val="TableContents"/>
              <w:jc w:val="center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7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  <w:vAlign w:val="center"/>
          </w:tcPr>
          <w:p w14:paraId="6BF0F09D" w14:textId="77777777" w:rsidR="001F050E" w:rsidRDefault="0048327A" w:rsidP="00C707E1">
            <w:pPr>
              <w:pStyle w:val="TableContents"/>
              <w:jc w:val="center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318</w:t>
            </w:r>
          </w:p>
        </w:tc>
      </w:tr>
      <w:tr w:rsidR="001F050E" w14:paraId="09BA7A0D" w14:textId="77777777" w:rsidTr="00C707E1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0FA58BAE" w14:textId="77777777" w:rsidR="001F050E" w:rsidRDefault="0048327A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.A. Cost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5CEC4084" w14:textId="77777777" w:rsidR="001F050E" w:rsidRDefault="0048327A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 xml:space="preserve">Price of food; cost of food; change in the price or cost </w:t>
            </w:r>
            <w:r>
              <w:rPr>
                <w:rFonts w:ascii="Helvetica Neue" w:hAnsi="Helvetica Neue"/>
                <w:sz w:val="21"/>
                <w:szCs w:val="21"/>
              </w:rPr>
              <w:t>of food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  <w:vAlign w:val="center"/>
          </w:tcPr>
          <w:p w14:paraId="6E73EB88" w14:textId="77777777" w:rsidR="001F050E" w:rsidRDefault="0048327A" w:rsidP="00C707E1">
            <w:pPr>
              <w:pStyle w:val="TableContents"/>
              <w:jc w:val="center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7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  <w:vAlign w:val="center"/>
          </w:tcPr>
          <w:p w14:paraId="701FA99A" w14:textId="77777777" w:rsidR="001F050E" w:rsidRDefault="0048327A" w:rsidP="00C707E1">
            <w:pPr>
              <w:pStyle w:val="TableContents"/>
              <w:jc w:val="center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93</w:t>
            </w:r>
          </w:p>
        </w:tc>
      </w:tr>
      <w:tr w:rsidR="001F050E" w14:paraId="3938DF60" w14:textId="77777777" w:rsidTr="00C707E1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51E8F700" w14:textId="77777777" w:rsidR="001F050E" w:rsidRDefault="0048327A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.B. Preference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71589044" w14:textId="77777777" w:rsidR="001F050E" w:rsidRDefault="0048327A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Choice of food; foods they like; foods they don't like; what do they eat and drink a lot of? A little of?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  <w:vAlign w:val="center"/>
          </w:tcPr>
          <w:p w14:paraId="6DA375AA" w14:textId="77777777" w:rsidR="001F050E" w:rsidRDefault="0048327A" w:rsidP="00C707E1">
            <w:pPr>
              <w:pStyle w:val="TableContents"/>
              <w:jc w:val="center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7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  <w:vAlign w:val="center"/>
          </w:tcPr>
          <w:p w14:paraId="32E5E96E" w14:textId="77777777" w:rsidR="001F050E" w:rsidRDefault="0048327A" w:rsidP="00C707E1">
            <w:pPr>
              <w:pStyle w:val="TableContents"/>
              <w:jc w:val="center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73</w:t>
            </w:r>
          </w:p>
        </w:tc>
      </w:tr>
      <w:tr w:rsidR="001F050E" w14:paraId="316D0909" w14:textId="77777777" w:rsidTr="00C707E1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55DE4B7A" w14:textId="77777777" w:rsidR="001F050E" w:rsidRDefault="0048327A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.C. Decision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4C026CD9" w14:textId="77777777" w:rsidR="001F050E" w:rsidRDefault="0048327A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 xml:space="preserve">How do they decide what food they buy? Eat? Who in their household makes the decision(s) about </w:t>
            </w:r>
            <w:r>
              <w:rPr>
                <w:rFonts w:ascii="Helvetica Neue" w:hAnsi="Helvetica Neue"/>
                <w:sz w:val="21"/>
                <w:szCs w:val="21"/>
              </w:rPr>
              <w:t>the food that is purchased, cook and eaten?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  <w:vAlign w:val="center"/>
          </w:tcPr>
          <w:p w14:paraId="14169F65" w14:textId="77777777" w:rsidR="001F050E" w:rsidRDefault="0048327A" w:rsidP="00C707E1">
            <w:pPr>
              <w:pStyle w:val="TableContents"/>
              <w:jc w:val="center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7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  <w:vAlign w:val="center"/>
          </w:tcPr>
          <w:p w14:paraId="42EDA202" w14:textId="77777777" w:rsidR="001F050E" w:rsidRDefault="0048327A" w:rsidP="00C707E1">
            <w:pPr>
              <w:pStyle w:val="TableContents"/>
              <w:jc w:val="center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58</w:t>
            </w:r>
          </w:p>
        </w:tc>
      </w:tr>
      <w:tr w:rsidR="001F050E" w14:paraId="54617FAB" w14:textId="77777777" w:rsidTr="00C707E1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3F005DBC" w14:textId="77777777" w:rsidR="001F050E" w:rsidRDefault="0048327A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.C.1. Staples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0C18C95F" w14:textId="77777777" w:rsidR="001F050E" w:rsidRDefault="0048327A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 xml:space="preserve">Specific mention of “staple” or initial food items purchased each month in-line with </w:t>
            </w:r>
            <w:r>
              <w:rPr>
                <w:rFonts w:ascii="Helvetica Neue" w:hAnsi="Helvetica Neue"/>
                <w:sz w:val="21"/>
                <w:szCs w:val="21"/>
              </w:rPr>
              <w:lastRenderedPageBreak/>
              <w:t>budget and money available.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  <w:vAlign w:val="center"/>
          </w:tcPr>
          <w:p w14:paraId="2DF1ED59" w14:textId="77777777" w:rsidR="001F050E" w:rsidRDefault="0048327A" w:rsidP="00C707E1">
            <w:pPr>
              <w:pStyle w:val="TableContents"/>
              <w:jc w:val="center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lastRenderedPageBreak/>
              <w:t>4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  <w:vAlign w:val="center"/>
          </w:tcPr>
          <w:p w14:paraId="352B2CC6" w14:textId="77777777" w:rsidR="001F050E" w:rsidRDefault="0048327A" w:rsidP="00C707E1">
            <w:pPr>
              <w:pStyle w:val="TableContents"/>
              <w:jc w:val="center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8</w:t>
            </w:r>
          </w:p>
        </w:tc>
      </w:tr>
      <w:tr w:rsidR="001F050E" w14:paraId="64A47314" w14:textId="77777777" w:rsidTr="00C707E1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3B6BB7DC" w14:textId="77777777" w:rsidR="001F050E" w:rsidRDefault="0048327A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.D. Source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2E794C9D" w14:textId="77777777" w:rsidR="001F050E" w:rsidRDefault="0048327A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Where does your food come from? Where do you buy food?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  <w:vAlign w:val="center"/>
          </w:tcPr>
          <w:p w14:paraId="7E7CE6C4" w14:textId="77777777" w:rsidR="001F050E" w:rsidRDefault="0048327A" w:rsidP="00C707E1">
            <w:pPr>
              <w:pStyle w:val="TableContents"/>
              <w:jc w:val="center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4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  <w:vAlign w:val="center"/>
          </w:tcPr>
          <w:p w14:paraId="18ADF533" w14:textId="77777777" w:rsidR="001F050E" w:rsidRDefault="0048327A" w:rsidP="00C707E1">
            <w:pPr>
              <w:pStyle w:val="TableContents"/>
              <w:jc w:val="center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2</w:t>
            </w:r>
          </w:p>
        </w:tc>
      </w:tr>
      <w:tr w:rsidR="001F050E" w14:paraId="65900A5F" w14:textId="77777777" w:rsidTr="00C707E1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13DFA008" w14:textId="77777777" w:rsidR="001F050E" w:rsidRDefault="0048327A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.E. Knowledge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050B1D9D" w14:textId="77777777" w:rsidR="001F050E" w:rsidRDefault="0048327A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What do you know about food? Where do you/have you learned about food?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  <w:vAlign w:val="center"/>
          </w:tcPr>
          <w:p w14:paraId="167BC72F" w14:textId="77777777" w:rsidR="001F050E" w:rsidRDefault="0048327A" w:rsidP="00C707E1">
            <w:pPr>
              <w:pStyle w:val="TableContents"/>
              <w:jc w:val="center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6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  <w:vAlign w:val="center"/>
          </w:tcPr>
          <w:p w14:paraId="259523ED" w14:textId="77777777" w:rsidR="001F050E" w:rsidRDefault="0048327A" w:rsidP="00C707E1">
            <w:pPr>
              <w:pStyle w:val="TableContents"/>
              <w:jc w:val="center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1</w:t>
            </w:r>
          </w:p>
        </w:tc>
      </w:tr>
      <w:tr w:rsidR="001F050E" w14:paraId="7DECBD61" w14:textId="77777777" w:rsidTr="00C707E1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61EABF18" w14:textId="77777777" w:rsidR="001F050E" w:rsidRDefault="0048327A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.F. Access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05B1DABB" w14:textId="77777777" w:rsidR="001F050E" w:rsidRDefault="0048327A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Access to and accessibility of food items.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  <w:vAlign w:val="center"/>
          </w:tcPr>
          <w:p w14:paraId="1320F7B3" w14:textId="77777777" w:rsidR="001F050E" w:rsidRDefault="0048327A" w:rsidP="00C707E1">
            <w:pPr>
              <w:pStyle w:val="TableContents"/>
              <w:jc w:val="center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7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  <w:vAlign w:val="center"/>
          </w:tcPr>
          <w:p w14:paraId="72CB579B" w14:textId="77777777" w:rsidR="001F050E" w:rsidRDefault="0048327A" w:rsidP="00C707E1">
            <w:pPr>
              <w:pStyle w:val="TableContents"/>
              <w:jc w:val="center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38</w:t>
            </w:r>
          </w:p>
        </w:tc>
      </w:tr>
      <w:tr w:rsidR="001F050E" w14:paraId="28073CDF" w14:textId="77777777" w:rsidTr="00C707E1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7E2A3DFA" w14:textId="77777777" w:rsidR="001F050E" w:rsidRDefault="0048327A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.G. Consume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359896E2" w14:textId="77777777" w:rsidR="001F050E" w:rsidRDefault="0048327A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Foods eaten or consumed - may be paired with preference and/or decision.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  <w:vAlign w:val="center"/>
          </w:tcPr>
          <w:p w14:paraId="39E127B4" w14:textId="77777777" w:rsidR="001F050E" w:rsidRDefault="0048327A" w:rsidP="00C707E1">
            <w:pPr>
              <w:pStyle w:val="TableContents"/>
              <w:jc w:val="center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5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  <w:vAlign w:val="center"/>
          </w:tcPr>
          <w:p w14:paraId="0DBD08CC" w14:textId="77777777" w:rsidR="001F050E" w:rsidRDefault="0048327A" w:rsidP="00C707E1">
            <w:pPr>
              <w:pStyle w:val="TableContents"/>
              <w:jc w:val="center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8</w:t>
            </w:r>
          </w:p>
        </w:tc>
      </w:tr>
      <w:tr w:rsidR="001F050E" w14:paraId="74ECA1DC" w14:textId="77777777" w:rsidTr="00C707E1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38B70AC8" w14:textId="77777777" w:rsidR="001F050E" w:rsidRDefault="0048327A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 xml:space="preserve">2.H. </w:t>
            </w:r>
            <w:r>
              <w:rPr>
                <w:rFonts w:ascii="Helvetica Neue" w:hAnsi="Helvetica Neue"/>
                <w:sz w:val="21"/>
                <w:szCs w:val="21"/>
              </w:rPr>
              <w:t>Farming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61257757" w14:textId="77777777" w:rsidR="001F050E" w:rsidRDefault="0048327A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Specific mention of farming as it relates to food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  <w:vAlign w:val="center"/>
          </w:tcPr>
          <w:p w14:paraId="756038E4" w14:textId="77777777" w:rsidR="001F050E" w:rsidRDefault="0048327A" w:rsidP="00C707E1">
            <w:pPr>
              <w:pStyle w:val="TableContents"/>
              <w:jc w:val="center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0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  <w:vAlign w:val="center"/>
          </w:tcPr>
          <w:p w14:paraId="07737F70" w14:textId="77777777" w:rsidR="001F050E" w:rsidRDefault="0048327A" w:rsidP="00C707E1">
            <w:pPr>
              <w:pStyle w:val="TableContents"/>
              <w:jc w:val="center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0</w:t>
            </w:r>
          </w:p>
        </w:tc>
      </w:tr>
      <w:tr w:rsidR="001F050E" w14:paraId="6ED42FEC" w14:textId="77777777" w:rsidTr="00C707E1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350A5B46" w14:textId="77777777" w:rsidR="001F050E" w:rsidRDefault="0048327A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.H.1. At home farming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695C6B10" w14:textId="77777777" w:rsidR="001F050E" w:rsidRDefault="0048327A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Growing/or not growing any of your own food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  <w:vAlign w:val="center"/>
          </w:tcPr>
          <w:p w14:paraId="19842E77" w14:textId="77777777" w:rsidR="001F050E" w:rsidRDefault="0048327A" w:rsidP="00C707E1">
            <w:pPr>
              <w:pStyle w:val="TableContents"/>
              <w:jc w:val="center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  <w:vAlign w:val="center"/>
          </w:tcPr>
          <w:p w14:paraId="7EF7430C" w14:textId="77777777" w:rsidR="001F050E" w:rsidRDefault="0048327A" w:rsidP="00C707E1">
            <w:pPr>
              <w:pStyle w:val="TableContents"/>
              <w:jc w:val="center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3</w:t>
            </w:r>
          </w:p>
        </w:tc>
      </w:tr>
      <w:tr w:rsidR="001F050E" w14:paraId="2AF41129" w14:textId="77777777" w:rsidTr="00C707E1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5D3F67A5" w14:textId="77777777" w:rsidR="001F050E" w:rsidRDefault="0048327A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.I. Cooking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647808F8" w14:textId="77777777" w:rsidR="001F050E" w:rsidRDefault="0048327A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 xml:space="preserve">Any discussion or mention of cooking, type of cooking, means of cooking, etc. 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  <w:vAlign w:val="center"/>
          </w:tcPr>
          <w:p w14:paraId="6BFCFEBD" w14:textId="77777777" w:rsidR="001F050E" w:rsidRDefault="0048327A" w:rsidP="00C707E1">
            <w:pPr>
              <w:pStyle w:val="TableContents"/>
              <w:jc w:val="center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  <w:vAlign w:val="center"/>
          </w:tcPr>
          <w:p w14:paraId="63C58109" w14:textId="77777777" w:rsidR="001F050E" w:rsidRDefault="0048327A" w:rsidP="00C707E1">
            <w:pPr>
              <w:pStyle w:val="TableContents"/>
              <w:jc w:val="center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</w:tr>
      <w:tr w:rsidR="001F050E" w14:paraId="50098182" w14:textId="77777777" w:rsidTr="00C707E1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70431208" w14:textId="77777777" w:rsidR="001F050E" w:rsidRDefault="0048327A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.J. Culture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5817A954" w14:textId="77777777" w:rsidR="001F050E" w:rsidRDefault="0048327A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 xml:space="preserve">Explicit reference to “food culture” or “culture” as it relates to food knowledge, choice, preference, health, etc. 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  <w:vAlign w:val="center"/>
          </w:tcPr>
          <w:p w14:paraId="1EC7CF10" w14:textId="77777777" w:rsidR="001F050E" w:rsidRDefault="0048327A" w:rsidP="00C707E1">
            <w:pPr>
              <w:pStyle w:val="TableContents"/>
              <w:jc w:val="center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  <w:vAlign w:val="center"/>
          </w:tcPr>
          <w:p w14:paraId="725F6097" w14:textId="77777777" w:rsidR="001F050E" w:rsidRDefault="0048327A" w:rsidP="00C707E1">
            <w:pPr>
              <w:pStyle w:val="TableContents"/>
              <w:jc w:val="center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4</w:t>
            </w:r>
          </w:p>
        </w:tc>
      </w:tr>
      <w:tr w:rsidR="001F050E" w14:paraId="3127DCB3" w14:textId="77777777" w:rsidTr="00C707E1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17BA2D6C" w14:textId="77777777" w:rsidR="001F050E" w:rsidRDefault="0048327A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3. Sugar Codes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5C6D4FDD" w14:textId="77777777" w:rsidR="001F050E" w:rsidRDefault="001F050E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  <w:vAlign w:val="center"/>
          </w:tcPr>
          <w:p w14:paraId="689DC400" w14:textId="77777777" w:rsidR="001F050E" w:rsidRDefault="0048327A" w:rsidP="00C707E1">
            <w:pPr>
              <w:pStyle w:val="TableContents"/>
              <w:jc w:val="center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7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  <w:vAlign w:val="center"/>
          </w:tcPr>
          <w:p w14:paraId="0775115D" w14:textId="77777777" w:rsidR="001F050E" w:rsidRDefault="0048327A" w:rsidP="00C707E1">
            <w:pPr>
              <w:pStyle w:val="TableContents"/>
              <w:jc w:val="center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74</w:t>
            </w:r>
          </w:p>
        </w:tc>
      </w:tr>
      <w:tr w:rsidR="001F050E" w14:paraId="1F025981" w14:textId="77777777" w:rsidTr="00C707E1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614A968B" w14:textId="77777777" w:rsidR="001F050E" w:rsidRDefault="0048327A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3.A. Health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057E3255" w14:textId="77777777" w:rsidR="001F050E" w:rsidRDefault="0048327A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Sugar and links to health (positive or negative)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  <w:vAlign w:val="center"/>
          </w:tcPr>
          <w:p w14:paraId="555DA691" w14:textId="77777777" w:rsidR="001F050E" w:rsidRDefault="0048327A" w:rsidP="00C707E1">
            <w:pPr>
              <w:pStyle w:val="TableContents"/>
              <w:jc w:val="center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  <w:vAlign w:val="center"/>
          </w:tcPr>
          <w:p w14:paraId="04CBF1A7" w14:textId="77777777" w:rsidR="001F050E" w:rsidRDefault="0048327A" w:rsidP="00C707E1">
            <w:pPr>
              <w:pStyle w:val="TableContents"/>
              <w:jc w:val="center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</w:t>
            </w:r>
          </w:p>
        </w:tc>
      </w:tr>
      <w:tr w:rsidR="001F050E" w14:paraId="48BB0656" w14:textId="77777777" w:rsidTr="00C707E1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3830686E" w14:textId="77777777" w:rsidR="001F050E" w:rsidRDefault="0048327A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3.B. Sugary drinks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34231123" w14:textId="77777777" w:rsidR="001F050E" w:rsidRDefault="0048327A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 xml:space="preserve">Any mention of sugary drinks (fizzy drinks, soda, Coke, </w:t>
            </w:r>
            <w:proofErr w:type="spellStart"/>
            <w:r>
              <w:rPr>
                <w:rFonts w:ascii="Helvetica Neue" w:hAnsi="Helvetica Neue"/>
                <w:sz w:val="21"/>
                <w:szCs w:val="21"/>
              </w:rPr>
              <w:t>Twizza</w:t>
            </w:r>
            <w:proofErr w:type="spellEnd"/>
            <w:r>
              <w:rPr>
                <w:rFonts w:ascii="Helvetica Neue" w:hAnsi="Helvetica Neue"/>
                <w:sz w:val="21"/>
                <w:szCs w:val="21"/>
              </w:rPr>
              <w:t>, etc.) - Which ones do you drink? How much do you drink? How much does is cost? Preferences? Sugary drinks and your health?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  <w:vAlign w:val="center"/>
          </w:tcPr>
          <w:p w14:paraId="40554900" w14:textId="77777777" w:rsidR="001F050E" w:rsidRDefault="0048327A" w:rsidP="00C707E1">
            <w:pPr>
              <w:pStyle w:val="TableContents"/>
              <w:jc w:val="center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7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  <w:vAlign w:val="center"/>
          </w:tcPr>
          <w:p w14:paraId="22DE6450" w14:textId="77777777" w:rsidR="001F050E" w:rsidRDefault="0048327A" w:rsidP="00C707E1">
            <w:pPr>
              <w:pStyle w:val="TableContents"/>
              <w:jc w:val="center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34</w:t>
            </w:r>
          </w:p>
        </w:tc>
      </w:tr>
      <w:tr w:rsidR="001F050E" w14:paraId="7336C684" w14:textId="77777777" w:rsidTr="00C707E1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49EEF0B3" w14:textId="77777777" w:rsidR="001F050E" w:rsidRDefault="0048327A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3.B.1. Acid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6E94EC99" w14:textId="77777777" w:rsidR="001F050E" w:rsidRDefault="0048327A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 xml:space="preserve">Mention of “acid” “acidity” etc. in </w:t>
            </w:r>
            <w:r>
              <w:rPr>
                <w:rFonts w:ascii="Helvetica Neue" w:hAnsi="Helvetica Neue"/>
                <w:sz w:val="21"/>
                <w:szCs w:val="21"/>
              </w:rPr>
              <w:t>relation to the healthiness of sugary drinks (</w:t>
            </w:r>
            <w:proofErr w:type="spellStart"/>
            <w:r>
              <w:rPr>
                <w:rFonts w:ascii="Helvetica Neue" w:hAnsi="Helvetica Neue"/>
                <w:sz w:val="21"/>
                <w:szCs w:val="21"/>
              </w:rPr>
              <w:t>ie</w:t>
            </w:r>
            <w:proofErr w:type="spellEnd"/>
            <w:r>
              <w:rPr>
                <w:rFonts w:ascii="Helvetica Neue" w:hAnsi="Helvetica Neue"/>
                <w:sz w:val="21"/>
                <w:szCs w:val="21"/>
              </w:rPr>
              <w:t xml:space="preserve"> Coke). 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  <w:vAlign w:val="center"/>
          </w:tcPr>
          <w:p w14:paraId="6245A729" w14:textId="77777777" w:rsidR="001F050E" w:rsidRDefault="0048327A" w:rsidP="00C707E1">
            <w:pPr>
              <w:pStyle w:val="TableContents"/>
              <w:jc w:val="center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4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  <w:vAlign w:val="center"/>
          </w:tcPr>
          <w:p w14:paraId="252ABA38" w14:textId="77777777" w:rsidR="001F050E" w:rsidRDefault="0048327A" w:rsidP="00C707E1">
            <w:pPr>
              <w:pStyle w:val="TableContents"/>
              <w:jc w:val="center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6</w:t>
            </w:r>
          </w:p>
        </w:tc>
      </w:tr>
      <w:tr w:rsidR="001F050E" w14:paraId="3EB3CDCA" w14:textId="77777777" w:rsidTr="00C707E1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176A9D6F" w14:textId="77777777" w:rsidR="001F050E" w:rsidRDefault="0048327A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3.B.2. Coke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702658F4" w14:textId="77777777" w:rsidR="001F050E" w:rsidRDefault="0048327A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 xml:space="preserve">Specific mention of Coke, </w:t>
            </w:r>
            <w:proofErr w:type="spellStart"/>
            <w:r>
              <w:rPr>
                <w:rFonts w:ascii="Helvetica Neue" w:hAnsi="Helvetica Neue"/>
                <w:sz w:val="21"/>
                <w:szCs w:val="21"/>
              </w:rPr>
              <w:t>Coca-cola</w:t>
            </w:r>
            <w:proofErr w:type="spellEnd"/>
            <w:r>
              <w:rPr>
                <w:rFonts w:ascii="Helvetica Neue" w:hAnsi="Helvetica Neue"/>
                <w:sz w:val="21"/>
                <w:szCs w:val="21"/>
              </w:rPr>
              <w:t xml:space="preserve">, etc. 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  <w:vAlign w:val="center"/>
          </w:tcPr>
          <w:p w14:paraId="0A2F7A3C" w14:textId="77777777" w:rsidR="001F050E" w:rsidRDefault="0048327A" w:rsidP="00C707E1">
            <w:pPr>
              <w:pStyle w:val="TableContents"/>
              <w:jc w:val="center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6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  <w:vAlign w:val="center"/>
          </w:tcPr>
          <w:p w14:paraId="5A71115C" w14:textId="77777777" w:rsidR="001F050E" w:rsidRDefault="0048327A" w:rsidP="00C707E1">
            <w:pPr>
              <w:pStyle w:val="TableContents"/>
              <w:jc w:val="center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7</w:t>
            </w:r>
          </w:p>
        </w:tc>
      </w:tr>
      <w:tr w:rsidR="001F050E" w14:paraId="3220571F" w14:textId="77777777" w:rsidTr="00C707E1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12EA9048" w14:textId="77777777" w:rsidR="001F050E" w:rsidRDefault="0048327A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3.B.3. Quantity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4BADE216" w14:textId="77777777" w:rsidR="001F050E" w:rsidRDefault="0048327A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Quantity of sugary drinks consumed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  <w:vAlign w:val="center"/>
          </w:tcPr>
          <w:p w14:paraId="68C74E37" w14:textId="77777777" w:rsidR="001F050E" w:rsidRDefault="0048327A" w:rsidP="00C707E1">
            <w:pPr>
              <w:pStyle w:val="TableContents"/>
              <w:jc w:val="center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3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  <w:vAlign w:val="center"/>
          </w:tcPr>
          <w:p w14:paraId="41108738" w14:textId="77777777" w:rsidR="001F050E" w:rsidRDefault="0048327A" w:rsidP="00C707E1">
            <w:pPr>
              <w:pStyle w:val="TableContents"/>
              <w:jc w:val="center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5</w:t>
            </w:r>
          </w:p>
        </w:tc>
      </w:tr>
      <w:tr w:rsidR="001F050E" w14:paraId="423CD630" w14:textId="77777777" w:rsidTr="00C707E1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1DBB09B2" w14:textId="77777777" w:rsidR="001F050E" w:rsidRDefault="0048327A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 xml:space="preserve">3.B.4. </w:t>
            </w:r>
            <w:proofErr w:type="spellStart"/>
            <w:r>
              <w:rPr>
                <w:rFonts w:ascii="Helvetica Neue" w:hAnsi="Helvetica Neue"/>
                <w:sz w:val="21"/>
                <w:szCs w:val="21"/>
              </w:rPr>
              <w:t>Twizza</w:t>
            </w:r>
            <w:proofErr w:type="spellEnd"/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2B6FA571" w14:textId="77777777" w:rsidR="001F050E" w:rsidRDefault="0048327A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 xml:space="preserve">Explicit mention of </w:t>
            </w:r>
            <w:proofErr w:type="spellStart"/>
            <w:r>
              <w:rPr>
                <w:rFonts w:ascii="Helvetica Neue" w:hAnsi="Helvetica Neue"/>
                <w:sz w:val="21"/>
                <w:szCs w:val="21"/>
              </w:rPr>
              <w:t>Twizza</w:t>
            </w:r>
            <w:proofErr w:type="spellEnd"/>
            <w:r>
              <w:rPr>
                <w:rFonts w:ascii="Helvetica Neue" w:hAnsi="Helvetica Neue"/>
                <w:sz w:val="21"/>
                <w:szCs w:val="21"/>
              </w:rPr>
              <w:t xml:space="preserve"> - lower cost cola/soda drink (local to SA)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  <w:vAlign w:val="center"/>
          </w:tcPr>
          <w:p w14:paraId="752AA73B" w14:textId="77777777" w:rsidR="001F050E" w:rsidRDefault="0048327A" w:rsidP="00C707E1">
            <w:pPr>
              <w:pStyle w:val="TableContents"/>
              <w:jc w:val="center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  <w:vAlign w:val="center"/>
          </w:tcPr>
          <w:p w14:paraId="005E71B5" w14:textId="77777777" w:rsidR="001F050E" w:rsidRDefault="0048327A" w:rsidP="00C707E1">
            <w:pPr>
              <w:pStyle w:val="TableContents"/>
              <w:jc w:val="center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4</w:t>
            </w:r>
          </w:p>
        </w:tc>
      </w:tr>
      <w:tr w:rsidR="001F050E" w14:paraId="5B320118" w14:textId="77777777" w:rsidTr="00C707E1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32F1DA70" w14:textId="77777777" w:rsidR="001F050E" w:rsidRDefault="0048327A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3.C. Water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0355CB3D" w14:textId="77777777" w:rsidR="001F050E" w:rsidRDefault="0048327A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Any mention of water with reference to drinking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  <w:vAlign w:val="center"/>
          </w:tcPr>
          <w:p w14:paraId="0D62A0C1" w14:textId="77777777" w:rsidR="001F050E" w:rsidRDefault="0048327A" w:rsidP="00C707E1">
            <w:pPr>
              <w:pStyle w:val="TableContents"/>
              <w:jc w:val="center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6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  <w:vAlign w:val="center"/>
          </w:tcPr>
          <w:p w14:paraId="1BBDCB6E" w14:textId="77777777" w:rsidR="001F050E" w:rsidRDefault="0048327A" w:rsidP="00C707E1">
            <w:pPr>
              <w:pStyle w:val="TableContents"/>
              <w:jc w:val="center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0</w:t>
            </w:r>
          </w:p>
        </w:tc>
      </w:tr>
      <w:tr w:rsidR="001F050E" w14:paraId="61470665" w14:textId="77777777" w:rsidTr="00C707E1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2860D029" w14:textId="77777777" w:rsidR="001F050E" w:rsidRDefault="0048327A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3.D. General-Miscellaneous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251E7197" w14:textId="77777777" w:rsidR="001F050E" w:rsidRDefault="0048327A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Any additional or miscellaneous mention of sugar not related to 3A-C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  <w:vAlign w:val="center"/>
          </w:tcPr>
          <w:p w14:paraId="1BF86647" w14:textId="77777777" w:rsidR="001F050E" w:rsidRDefault="0048327A" w:rsidP="00C707E1">
            <w:pPr>
              <w:pStyle w:val="TableContents"/>
              <w:jc w:val="center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  <w:vAlign w:val="center"/>
          </w:tcPr>
          <w:p w14:paraId="23788304" w14:textId="77777777" w:rsidR="001F050E" w:rsidRDefault="0048327A" w:rsidP="00C707E1">
            <w:pPr>
              <w:pStyle w:val="TableContents"/>
              <w:jc w:val="center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5</w:t>
            </w:r>
          </w:p>
        </w:tc>
      </w:tr>
      <w:tr w:rsidR="001F050E" w14:paraId="5B2A6331" w14:textId="77777777" w:rsidTr="00C707E1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7CCD37A4" w14:textId="77777777" w:rsidR="001F050E" w:rsidRDefault="0048327A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3.E. Cost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67DC7E72" w14:textId="77777777" w:rsidR="001F050E" w:rsidRDefault="0048327A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Cost of sugar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  <w:vAlign w:val="center"/>
          </w:tcPr>
          <w:p w14:paraId="10EBBC99" w14:textId="77777777" w:rsidR="001F050E" w:rsidRDefault="0048327A" w:rsidP="00C707E1">
            <w:pPr>
              <w:pStyle w:val="TableContents"/>
              <w:jc w:val="center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6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  <w:vAlign w:val="center"/>
          </w:tcPr>
          <w:p w14:paraId="3EAF039D" w14:textId="77777777" w:rsidR="001F050E" w:rsidRDefault="0048327A" w:rsidP="00C707E1">
            <w:pPr>
              <w:pStyle w:val="TableContents"/>
              <w:jc w:val="center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4</w:t>
            </w:r>
          </w:p>
        </w:tc>
      </w:tr>
      <w:tr w:rsidR="001F050E" w14:paraId="3FB54D34" w14:textId="77777777" w:rsidTr="00C707E1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042C41BF" w14:textId="77777777" w:rsidR="001F050E" w:rsidRDefault="0048327A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 xml:space="preserve">3.F. </w:t>
            </w:r>
            <w:r>
              <w:rPr>
                <w:rFonts w:ascii="Helvetica Neue" w:hAnsi="Helvetica Neue"/>
                <w:sz w:val="21"/>
                <w:szCs w:val="21"/>
              </w:rPr>
              <w:t>Sweetness or flavor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30E2E1ED" w14:textId="77777777" w:rsidR="001F050E" w:rsidRDefault="0048327A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Explicit mention of the sweetness or sweet flavor of something - may be paired with preference and/or other sugar codes.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  <w:vAlign w:val="center"/>
          </w:tcPr>
          <w:p w14:paraId="0B021B04" w14:textId="77777777" w:rsidR="001F050E" w:rsidRDefault="0048327A" w:rsidP="00C707E1">
            <w:pPr>
              <w:pStyle w:val="TableContents"/>
              <w:jc w:val="center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3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  <w:vAlign w:val="center"/>
          </w:tcPr>
          <w:p w14:paraId="6AD31ABA" w14:textId="77777777" w:rsidR="001F050E" w:rsidRDefault="0048327A" w:rsidP="00C707E1">
            <w:pPr>
              <w:pStyle w:val="TableContents"/>
              <w:jc w:val="center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9</w:t>
            </w:r>
          </w:p>
        </w:tc>
      </w:tr>
      <w:tr w:rsidR="001F050E" w14:paraId="27BDCEC2" w14:textId="77777777" w:rsidTr="00C707E1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295F92A4" w14:textId="77777777" w:rsidR="001F050E" w:rsidRDefault="0048327A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4. Health Codes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528973BF" w14:textId="77777777" w:rsidR="001F050E" w:rsidRDefault="001F050E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  <w:vAlign w:val="center"/>
          </w:tcPr>
          <w:p w14:paraId="7E2A3BE0" w14:textId="77777777" w:rsidR="001F050E" w:rsidRDefault="0048327A" w:rsidP="00C707E1">
            <w:pPr>
              <w:pStyle w:val="TableContents"/>
              <w:jc w:val="center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7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  <w:vAlign w:val="center"/>
          </w:tcPr>
          <w:p w14:paraId="35480A3E" w14:textId="77777777" w:rsidR="001F050E" w:rsidRDefault="0048327A" w:rsidP="00C707E1">
            <w:pPr>
              <w:pStyle w:val="TableContents"/>
              <w:jc w:val="center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11</w:t>
            </w:r>
          </w:p>
        </w:tc>
      </w:tr>
      <w:tr w:rsidR="001F050E" w14:paraId="22AC2AA0" w14:textId="77777777" w:rsidTr="00C707E1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37B1A0F9" w14:textId="77777777" w:rsidR="001F050E" w:rsidRDefault="0048327A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lastRenderedPageBreak/>
              <w:t>4.A. NCDs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347948A6" w14:textId="77777777" w:rsidR="001F050E" w:rsidRDefault="0048327A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 xml:space="preserve">Any mention of a health condition categorized (by public </w:t>
            </w:r>
            <w:r>
              <w:rPr>
                <w:rFonts w:ascii="Helvetica Neue" w:hAnsi="Helvetica Neue"/>
                <w:sz w:val="21"/>
                <w:szCs w:val="21"/>
              </w:rPr>
              <w:t>health/policy) as a non-communicable disease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  <w:vAlign w:val="center"/>
          </w:tcPr>
          <w:p w14:paraId="2BE4DA21" w14:textId="77777777" w:rsidR="001F050E" w:rsidRDefault="0048327A" w:rsidP="00C707E1">
            <w:pPr>
              <w:pStyle w:val="TableContents"/>
              <w:jc w:val="center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3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  <w:vAlign w:val="center"/>
          </w:tcPr>
          <w:p w14:paraId="0590E4F4" w14:textId="77777777" w:rsidR="001F050E" w:rsidRDefault="0048327A" w:rsidP="00C707E1">
            <w:pPr>
              <w:pStyle w:val="TableContents"/>
              <w:jc w:val="center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6</w:t>
            </w:r>
          </w:p>
        </w:tc>
      </w:tr>
      <w:tr w:rsidR="001F050E" w14:paraId="3572DED2" w14:textId="77777777" w:rsidTr="00C707E1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41EC08A1" w14:textId="77777777" w:rsidR="001F050E" w:rsidRDefault="0048327A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4.A.2. Diabetes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1713CD6D" w14:textId="77777777" w:rsidR="001F050E" w:rsidRDefault="0048327A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Type I or II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  <w:vAlign w:val="center"/>
          </w:tcPr>
          <w:p w14:paraId="6DBC8644" w14:textId="77777777" w:rsidR="001F050E" w:rsidRDefault="0048327A" w:rsidP="00C707E1">
            <w:pPr>
              <w:pStyle w:val="TableContents"/>
              <w:jc w:val="center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5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  <w:vAlign w:val="center"/>
          </w:tcPr>
          <w:p w14:paraId="7477DD54" w14:textId="77777777" w:rsidR="001F050E" w:rsidRDefault="0048327A" w:rsidP="00C707E1">
            <w:pPr>
              <w:pStyle w:val="TableContents"/>
              <w:jc w:val="center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1</w:t>
            </w:r>
          </w:p>
        </w:tc>
      </w:tr>
      <w:tr w:rsidR="001F050E" w14:paraId="1DE8C6CA" w14:textId="77777777" w:rsidTr="00C707E1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12DAE925" w14:textId="77777777" w:rsidR="001F050E" w:rsidRDefault="0048327A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4.A.3. Cancer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732EF586" w14:textId="77777777" w:rsidR="001F050E" w:rsidRDefault="0048327A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Any specific mention of cancer - any type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  <w:vAlign w:val="center"/>
          </w:tcPr>
          <w:p w14:paraId="6B8E01A6" w14:textId="77777777" w:rsidR="001F050E" w:rsidRDefault="0048327A" w:rsidP="00C707E1">
            <w:pPr>
              <w:pStyle w:val="TableContents"/>
              <w:jc w:val="center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  <w:vAlign w:val="center"/>
          </w:tcPr>
          <w:p w14:paraId="41E233C4" w14:textId="77777777" w:rsidR="001F050E" w:rsidRDefault="0048327A" w:rsidP="00C707E1">
            <w:pPr>
              <w:pStyle w:val="TableContents"/>
              <w:jc w:val="center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</w:tr>
      <w:tr w:rsidR="001F050E" w14:paraId="41511882" w14:textId="77777777" w:rsidTr="00C707E1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061EEC08" w14:textId="77777777" w:rsidR="001F050E" w:rsidRDefault="0048327A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4.A.4. Heart disease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6B51AEAB" w14:textId="77777777" w:rsidR="001F050E" w:rsidRDefault="0048327A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Any specific mention of heart disease - any type and including heart attack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  <w:vAlign w:val="center"/>
          </w:tcPr>
          <w:p w14:paraId="37A6C611" w14:textId="77777777" w:rsidR="001F050E" w:rsidRDefault="0048327A" w:rsidP="00C707E1">
            <w:pPr>
              <w:pStyle w:val="TableContents"/>
              <w:jc w:val="center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  <w:vAlign w:val="center"/>
          </w:tcPr>
          <w:p w14:paraId="14093C0A" w14:textId="77777777" w:rsidR="001F050E" w:rsidRDefault="0048327A" w:rsidP="00C707E1">
            <w:pPr>
              <w:pStyle w:val="TableContents"/>
              <w:jc w:val="center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</w:tr>
      <w:tr w:rsidR="001F050E" w14:paraId="31234B36" w14:textId="77777777" w:rsidTr="00C707E1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5F261B00" w14:textId="77777777" w:rsidR="001F050E" w:rsidRDefault="0048327A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4.A.F. High blood pressure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53E6BECB" w14:textId="77777777" w:rsidR="001F050E" w:rsidRDefault="0048327A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Any mention of high blood pressure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  <w:vAlign w:val="center"/>
          </w:tcPr>
          <w:p w14:paraId="56324BE2" w14:textId="77777777" w:rsidR="001F050E" w:rsidRDefault="0048327A" w:rsidP="00C707E1">
            <w:pPr>
              <w:pStyle w:val="TableContents"/>
              <w:jc w:val="center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  <w:vAlign w:val="center"/>
          </w:tcPr>
          <w:p w14:paraId="62960AA5" w14:textId="77777777" w:rsidR="001F050E" w:rsidRDefault="0048327A" w:rsidP="00C707E1">
            <w:pPr>
              <w:pStyle w:val="TableContents"/>
              <w:jc w:val="center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</w:t>
            </w:r>
          </w:p>
        </w:tc>
      </w:tr>
      <w:tr w:rsidR="001F050E" w14:paraId="6EA25E67" w14:textId="77777777" w:rsidTr="00C707E1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32092658" w14:textId="77777777" w:rsidR="001F050E" w:rsidRDefault="0048327A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4.B. HIV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2410BBA3" w14:textId="77777777" w:rsidR="001F050E" w:rsidRDefault="0048327A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Any mention of HIV - including historical, cultural, legacy reference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  <w:vAlign w:val="center"/>
          </w:tcPr>
          <w:p w14:paraId="30FB2280" w14:textId="77777777" w:rsidR="001F050E" w:rsidRDefault="0048327A" w:rsidP="00C707E1">
            <w:pPr>
              <w:pStyle w:val="TableContents"/>
              <w:jc w:val="center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  <w:vAlign w:val="center"/>
          </w:tcPr>
          <w:p w14:paraId="2D674A83" w14:textId="77777777" w:rsidR="001F050E" w:rsidRDefault="0048327A" w:rsidP="00C707E1">
            <w:pPr>
              <w:pStyle w:val="TableContents"/>
              <w:jc w:val="center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0</w:t>
            </w:r>
          </w:p>
        </w:tc>
      </w:tr>
      <w:tr w:rsidR="001F050E" w14:paraId="258AF1D4" w14:textId="77777777" w:rsidTr="00C707E1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660C74F3" w14:textId="77777777" w:rsidR="001F050E" w:rsidRDefault="0048327A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4.C. TB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06EF7EE6" w14:textId="77777777" w:rsidR="001F050E" w:rsidRDefault="0048327A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Any explicit mention of TB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  <w:vAlign w:val="center"/>
          </w:tcPr>
          <w:p w14:paraId="2CE3F142" w14:textId="77777777" w:rsidR="001F050E" w:rsidRDefault="0048327A" w:rsidP="00C707E1">
            <w:pPr>
              <w:pStyle w:val="TableContents"/>
              <w:jc w:val="center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  <w:vAlign w:val="center"/>
          </w:tcPr>
          <w:p w14:paraId="3FAB3131" w14:textId="77777777" w:rsidR="001F050E" w:rsidRDefault="0048327A" w:rsidP="00C707E1">
            <w:pPr>
              <w:pStyle w:val="TableContents"/>
              <w:jc w:val="center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</w:tr>
      <w:tr w:rsidR="001F050E" w14:paraId="0D3651B5" w14:textId="77777777" w:rsidTr="00C707E1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5E6C215D" w14:textId="77777777" w:rsidR="001F050E" w:rsidRDefault="0048327A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4.D. Safety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7548D455" w14:textId="77777777" w:rsidR="001F050E" w:rsidRDefault="0048327A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 xml:space="preserve">Any mention of health equating to the safety and </w:t>
            </w:r>
            <w:r>
              <w:rPr>
                <w:rFonts w:ascii="Helvetica Neue" w:hAnsi="Helvetica Neue"/>
                <w:sz w:val="21"/>
                <w:szCs w:val="21"/>
              </w:rPr>
              <w:t>make-up of foods and drinks ingested…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  <w:vAlign w:val="center"/>
          </w:tcPr>
          <w:p w14:paraId="0606C222" w14:textId="77777777" w:rsidR="001F050E" w:rsidRDefault="0048327A" w:rsidP="00C707E1">
            <w:pPr>
              <w:pStyle w:val="TableContents"/>
              <w:jc w:val="center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  <w:vAlign w:val="center"/>
          </w:tcPr>
          <w:p w14:paraId="4C525291" w14:textId="77777777" w:rsidR="001F050E" w:rsidRDefault="0048327A" w:rsidP="00C707E1">
            <w:pPr>
              <w:pStyle w:val="TableContents"/>
              <w:jc w:val="center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6</w:t>
            </w:r>
          </w:p>
        </w:tc>
      </w:tr>
      <w:tr w:rsidR="001F050E" w14:paraId="48108823" w14:textId="77777777" w:rsidTr="00C707E1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77E935BD" w14:textId="77777777" w:rsidR="001F050E" w:rsidRDefault="0048327A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4.D.1. Hygiene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48BF7B36" w14:textId="77777777" w:rsidR="001F050E" w:rsidRDefault="0048327A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Any mention of discussion of the hygiene or cleanliness of food, ingredients or food production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  <w:vAlign w:val="center"/>
          </w:tcPr>
          <w:p w14:paraId="74E6A1A7" w14:textId="77777777" w:rsidR="001F050E" w:rsidRDefault="0048327A" w:rsidP="00C707E1">
            <w:pPr>
              <w:pStyle w:val="TableContents"/>
              <w:jc w:val="center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  <w:vAlign w:val="center"/>
          </w:tcPr>
          <w:p w14:paraId="4ED4781B" w14:textId="77777777" w:rsidR="001F050E" w:rsidRDefault="0048327A" w:rsidP="00C707E1">
            <w:pPr>
              <w:pStyle w:val="TableContents"/>
              <w:jc w:val="center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</w:tr>
      <w:tr w:rsidR="001F050E" w14:paraId="55A6C696" w14:textId="77777777" w:rsidTr="00C707E1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3D4388DF" w14:textId="77777777" w:rsidR="001F050E" w:rsidRDefault="0048327A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4.D.2. Ingredients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62E6AAE7" w14:textId="77777777" w:rsidR="001F050E" w:rsidRDefault="0048327A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 xml:space="preserve">Specific mention of the ingredients in certain foods/food products as it links to that </w:t>
            </w:r>
            <w:proofErr w:type="gramStart"/>
            <w:r>
              <w:rPr>
                <w:rFonts w:ascii="Helvetica Neue" w:hAnsi="Helvetica Neue"/>
                <w:sz w:val="21"/>
                <w:szCs w:val="21"/>
              </w:rPr>
              <w:t>items</w:t>
            </w:r>
            <w:proofErr w:type="gramEnd"/>
            <w:r>
              <w:rPr>
                <w:rFonts w:ascii="Helvetica Neue" w:hAnsi="Helvetica Neue"/>
                <w:sz w:val="21"/>
                <w:szCs w:val="21"/>
              </w:rPr>
              <w:t xml:space="preserve"> safety or healthy-ness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  <w:vAlign w:val="center"/>
          </w:tcPr>
          <w:p w14:paraId="46373C3B" w14:textId="77777777" w:rsidR="001F050E" w:rsidRDefault="0048327A" w:rsidP="00C707E1">
            <w:pPr>
              <w:pStyle w:val="TableContents"/>
              <w:jc w:val="center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  <w:vAlign w:val="center"/>
          </w:tcPr>
          <w:p w14:paraId="500E74E1" w14:textId="77777777" w:rsidR="001F050E" w:rsidRDefault="0048327A" w:rsidP="00C707E1">
            <w:pPr>
              <w:pStyle w:val="TableContents"/>
              <w:jc w:val="center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3</w:t>
            </w:r>
          </w:p>
        </w:tc>
      </w:tr>
      <w:tr w:rsidR="001F050E" w14:paraId="475012C8" w14:textId="77777777" w:rsidTr="00C707E1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7A1D4314" w14:textId="77777777" w:rsidR="001F050E" w:rsidRDefault="0048327A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4.D.3. Production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4FA34742" w14:textId="77777777" w:rsidR="001F050E" w:rsidRDefault="0048327A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Of food and drink - only linked with safety - and equating that to health.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  <w:vAlign w:val="center"/>
          </w:tcPr>
          <w:p w14:paraId="45F18585" w14:textId="77777777" w:rsidR="001F050E" w:rsidRDefault="0048327A" w:rsidP="00C707E1">
            <w:pPr>
              <w:pStyle w:val="TableContents"/>
              <w:jc w:val="center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  <w:vAlign w:val="center"/>
          </w:tcPr>
          <w:p w14:paraId="5D9C1149" w14:textId="77777777" w:rsidR="001F050E" w:rsidRDefault="0048327A" w:rsidP="00C707E1">
            <w:pPr>
              <w:pStyle w:val="TableContents"/>
              <w:jc w:val="center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</w:t>
            </w:r>
          </w:p>
        </w:tc>
      </w:tr>
      <w:tr w:rsidR="001F050E" w14:paraId="1AC72CF0" w14:textId="77777777" w:rsidTr="00C707E1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65ED66C2" w14:textId="77777777" w:rsidR="001F050E" w:rsidRDefault="0048327A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4.E. Food choice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5F8C1417" w14:textId="77777777" w:rsidR="001F050E" w:rsidRDefault="0048327A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 xml:space="preserve">Food choice </w:t>
            </w:r>
            <w:r>
              <w:rPr>
                <w:rFonts w:ascii="Helvetica Neue" w:hAnsi="Helvetica Neue"/>
                <w:sz w:val="21"/>
                <w:szCs w:val="21"/>
              </w:rPr>
              <w:t>linked with health; wellbeing; how does it make you feel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  <w:vAlign w:val="center"/>
          </w:tcPr>
          <w:p w14:paraId="1BEB9A9D" w14:textId="77777777" w:rsidR="001F050E" w:rsidRDefault="0048327A" w:rsidP="00C707E1">
            <w:pPr>
              <w:pStyle w:val="TableContents"/>
              <w:jc w:val="center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7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  <w:vAlign w:val="center"/>
          </w:tcPr>
          <w:p w14:paraId="38972DDC" w14:textId="77777777" w:rsidR="001F050E" w:rsidRDefault="0048327A" w:rsidP="00C707E1">
            <w:pPr>
              <w:pStyle w:val="TableContents"/>
              <w:jc w:val="center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32</w:t>
            </w:r>
          </w:p>
        </w:tc>
      </w:tr>
      <w:tr w:rsidR="001F050E" w14:paraId="324553D2" w14:textId="77777777" w:rsidTr="00C707E1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6613A8C2" w14:textId="77777777" w:rsidR="001F050E" w:rsidRDefault="0048327A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4.E.1. Personal choice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1B3E15D0" w14:textId="77777777" w:rsidR="001F050E" w:rsidRDefault="0048327A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Specific mention of personal choice vs. access with regards to food choices/what people consume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  <w:vAlign w:val="center"/>
          </w:tcPr>
          <w:p w14:paraId="37D77F4A" w14:textId="77777777" w:rsidR="001F050E" w:rsidRDefault="0048327A" w:rsidP="00C707E1">
            <w:pPr>
              <w:pStyle w:val="TableContents"/>
              <w:jc w:val="center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3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  <w:vAlign w:val="center"/>
          </w:tcPr>
          <w:p w14:paraId="613B1299" w14:textId="77777777" w:rsidR="001F050E" w:rsidRDefault="0048327A" w:rsidP="00C707E1">
            <w:pPr>
              <w:pStyle w:val="TableContents"/>
              <w:jc w:val="center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7</w:t>
            </w:r>
          </w:p>
        </w:tc>
      </w:tr>
      <w:tr w:rsidR="001F050E" w14:paraId="1F8402FF" w14:textId="77777777" w:rsidTr="00C707E1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28AD69C5" w14:textId="77777777" w:rsidR="001F050E" w:rsidRDefault="0048327A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4.E.2. Habit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1FBF732D" w14:textId="77777777" w:rsidR="001F050E" w:rsidRDefault="0048327A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Habit as a driver of food choice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  <w:vAlign w:val="center"/>
          </w:tcPr>
          <w:p w14:paraId="0EB23934" w14:textId="77777777" w:rsidR="001F050E" w:rsidRDefault="0048327A" w:rsidP="00C707E1">
            <w:pPr>
              <w:pStyle w:val="TableContents"/>
              <w:jc w:val="center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  <w:vAlign w:val="center"/>
          </w:tcPr>
          <w:p w14:paraId="664927AD" w14:textId="77777777" w:rsidR="001F050E" w:rsidRDefault="0048327A" w:rsidP="00C707E1">
            <w:pPr>
              <w:pStyle w:val="TableContents"/>
              <w:jc w:val="center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</w:tr>
      <w:tr w:rsidR="001F050E" w14:paraId="39E6547B" w14:textId="77777777" w:rsidTr="00C707E1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2673C0BD" w14:textId="77777777" w:rsidR="001F050E" w:rsidRDefault="0048327A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 xml:space="preserve">4.F. </w:t>
            </w:r>
            <w:r>
              <w:rPr>
                <w:rFonts w:ascii="Helvetica Neue" w:hAnsi="Helvetica Neue"/>
                <w:sz w:val="21"/>
                <w:szCs w:val="21"/>
              </w:rPr>
              <w:t>Knowledge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41B5CCCE" w14:textId="77777777" w:rsidR="001F050E" w:rsidRDefault="0048327A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Where do you learn about health and/or own health knowledge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  <w:vAlign w:val="center"/>
          </w:tcPr>
          <w:p w14:paraId="767ED2E0" w14:textId="77777777" w:rsidR="001F050E" w:rsidRDefault="0048327A" w:rsidP="00C707E1">
            <w:pPr>
              <w:pStyle w:val="TableContents"/>
              <w:jc w:val="center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6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  <w:vAlign w:val="center"/>
          </w:tcPr>
          <w:p w14:paraId="7A6CC59F" w14:textId="77777777" w:rsidR="001F050E" w:rsidRDefault="0048327A" w:rsidP="00C707E1">
            <w:pPr>
              <w:pStyle w:val="TableContents"/>
              <w:jc w:val="center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36</w:t>
            </w:r>
          </w:p>
        </w:tc>
      </w:tr>
      <w:tr w:rsidR="001F050E" w14:paraId="4F6E29A0" w14:textId="77777777" w:rsidTr="00C707E1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5443C5EE" w14:textId="77777777" w:rsidR="001F050E" w:rsidRDefault="0048327A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4.G. Health professional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470D0DBB" w14:textId="77777777" w:rsidR="001F050E" w:rsidRDefault="0048327A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Mention or discussion of interaction with a health professional (dr, nurse, CHW, etc.)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  <w:vAlign w:val="center"/>
          </w:tcPr>
          <w:p w14:paraId="5AD4A9B5" w14:textId="77777777" w:rsidR="001F050E" w:rsidRDefault="0048327A" w:rsidP="00C707E1">
            <w:pPr>
              <w:pStyle w:val="TableContents"/>
              <w:jc w:val="center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3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  <w:vAlign w:val="center"/>
          </w:tcPr>
          <w:p w14:paraId="2B7F5860" w14:textId="77777777" w:rsidR="001F050E" w:rsidRDefault="0048327A" w:rsidP="00C707E1">
            <w:pPr>
              <w:pStyle w:val="TableContents"/>
              <w:jc w:val="center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8</w:t>
            </w:r>
          </w:p>
        </w:tc>
      </w:tr>
      <w:tr w:rsidR="001F050E" w14:paraId="455C7845" w14:textId="77777777" w:rsidTr="00C707E1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503FB54B" w14:textId="77777777" w:rsidR="001F050E" w:rsidRDefault="0048327A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4.H. Health care setting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371AD3BD" w14:textId="77777777" w:rsidR="001F050E" w:rsidRDefault="0048327A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 xml:space="preserve">Health care facilities, settings, </w:t>
            </w:r>
            <w:proofErr w:type="spellStart"/>
            <w:r>
              <w:rPr>
                <w:rFonts w:ascii="Helvetica Neue" w:hAnsi="Helvetica Neue"/>
                <w:sz w:val="21"/>
                <w:szCs w:val="21"/>
              </w:rPr>
              <w:t>capacty</w:t>
            </w:r>
            <w:proofErr w:type="spellEnd"/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  <w:vAlign w:val="center"/>
          </w:tcPr>
          <w:p w14:paraId="1B39DD2B" w14:textId="77777777" w:rsidR="001F050E" w:rsidRDefault="0048327A" w:rsidP="00C707E1">
            <w:pPr>
              <w:pStyle w:val="TableContents"/>
              <w:jc w:val="center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  <w:vAlign w:val="center"/>
          </w:tcPr>
          <w:p w14:paraId="15E6767E" w14:textId="77777777" w:rsidR="001F050E" w:rsidRDefault="0048327A" w:rsidP="00C707E1">
            <w:pPr>
              <w:pStyle w:val="TableContents"/>
              <w:jc w:val="center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3</w:t>
            </w:r>
          </w:p>
        </w:tc>
      </w:tr>
      <w:tr w:rsidR="001F050E" w14:paraId="00D929FE" w14:textId="77777777" w:rsidTr="00C707E1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077EC743" w14:textId="77777777" w:rsidR="001F050E" w:rsidRDefault="0048327A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4.I. Exercise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25AF00CD" w14:textId="77777777" w:rsidR="001F050E" w:rsidRDefault="0048327A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 xml:space="preserve">Any mention of exercise, sport, etc. 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  <w:vAlign w:val="center"/>
          </w:tcPr>
          <w:p w14:paraId="45BE796F" w14:textId="77777777" w:rsidR="001F050E" w:rsidRDefault="0048327A" w:rsidP="00C707E1">
            <w:pPr>
              <w:pStyle w:val="TableContents"/>
              <w:jc w:val="center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  <w:vAlign w:val="center"/>
          </w:tcPr>
          <w:p w14:paraId="374583AC" w14:textId="77777777" w:rsidR="001F050E" w:rsidRDefault="0048327A" w:rsidP="00C707E1">
            <w:pPr>
              <w:pStyle w:val="TableContents"/>
              <w:jc w:val="center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4</w:t>
            </w:r>
          </w:p>
        </w:tc>
      </w:tr>
      <w:tr w:rsidR="001F050E" w14:paraId="209D19C1" w14:textId="77777777" w:rsidTr="00C707E1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262C93D9" w14:textId="77777777" w:rsidR="001F050E" w:rsidRDefault="0048327A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4.J. Obesity-weight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1730A382" w14:textId="77777777" w:rsidR="001F050E" w:rsidRDefault="0048327A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Any mention of obesity, weight, size, body shape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  <w:vAlign w:val="center"/>
          </w:tcPr>
          <w:p w14:paraId="3FFD6FA1" w14:textId="77777777" w:rsidR="001F050E" w:rsidRDefault="0048327A" w:rsidP="00C707E1">
            <w:pPr>
              <w:pStyle w:val="TableContents"/>
              <w:jc w:val="center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  <w:vAlign w:val="center"/>
          </w:tcPr>
          <w:p w14:paraId="78B05AEC" w14:textId="77777777" w:rsidR="001F050E" w:rsidRDefault="0048327A" w:rsidP="00C707E1">
            <w:pPr>
              <w:pStyle w:val="TableContents"/>
              <w:jc w:val="center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</w:tr>
      <w:tr w:rsidR="001F050E" w14:paraId="452DE1AD" w14:textId="77777777" w:rsidTr="00C707E1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45F1CB11" w14:textId="77777777" w:rsidR="001F050E" w:rsidRDefault="0048327A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4.K. Stress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68082FBA" w14:textId="77777777" w:rsidR="001F050E" w:rsidRDefault="0048327A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Any mention of “stress”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  <w:vAlign w:val="center"/>
          </w:tcPr>
          <w:p w14:paraId="1D1BE9A2" w14:textId="77777777" w:rsidR="001F050E" w:rsidRDefault="0048327A" w:rsidP="00C707E1">
            <w:pPr>
              <w:pStyle w:val="TableContents"/>
              <w:jc w:val="center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  <w:vAlign w:val="center"/>
          </w:tcPr>
          <w:p w14:paraId="52DEB761" w14:textId="77777777" w:rsidR="001F050E" w:rsidRDefault="0048327A" w:rsidP="00C707E1">
            <w:pPr>
              <w:pStyle w:val="TableContents"/>
              <w:jc w:val="center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4</w:t>
            </w:r>
          </w:p>
        </w:tc>
      </w:tr>
      <w:tr w:rsidR="001F050E" w14:paraId="30ADC908" w14:textId="77777777" w:rsidTr="00C707E1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0C3770BC" w14:textId="77777777" w:rsidR="001F050E" w:rsidRDefault="0048327A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5. Policy &amp; the Government Codes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45EC8954" w14:textId="77777777" w:rsidR="001F050E" w:rsidRDefault="001F050E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  <w:vAlign w:val="center"/>
          </w:tcPr>
          <w:p w14:paraId="1E5D3BBA" w14:textId="77777777" w:rsidR="001F050E" w:rsidRDefault="0048327A" w:rsidP="00C707E1">
            <w:pPr>
              <w:pStyle w:val="TableContents"/>
              <w:jc w:val="center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7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  <w:vAlign w:val="center"/>
          </w:tcPr>
          <w:p w14:paraId="79C90ABC" w14:textId="77777777" w:rsidR="001F050E" w:rsidRDefault="0048327A" w:rsidP="00C707E1">
            <w:pPr>
              <w:pStyle w:val="TableContents"/>
              <w:jc w:val="center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08</w:t>
            </w:r>
          </w:p>
        </w:tc>
      </w:tr>
      <w:tr w:rsidR="001F050E" w14:paraId="55059BF1" w14:textId="77777777" w:rsidTr="00C707E1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1605FFC4" w14:textId="77777777" w:rsidR="001F050E" w:rsidRDefault="0048327A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lastRenderedPageBreak/>
              <w:t>5.A. Sugary Beverages Levy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7F31BD18" w14:textId="77777777" w:rsidR="001F050E" w:rsidRDefault="0048327A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Any mention of the SA sugary beverages levy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  <w:vAlign w:val="center"/>
          </w:tcPr>
          <w:p w14:paraId="32303915" w14:textId="77777777" w:rsidR="001F050E" w:rsidRDefault="0048327A" w:rsidP="00C707E1">
            <w:pPr>
              <w:pStyle w:val="TableContents"/>
              <w:jc w:val="center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7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  <w:vAlign w:val="center"/>
          </w:tcPr>
          <w:p w14:paraId="7F0A9BBD" w14:textId="77777777" w:rsidR="001F050E" w:rsidRDefault="0048327A" w:rsidP="00C707E1">
            <w:pPr>
              <w:pStyle w:val="TableContents"/>
              <w:jc w:val="center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8</w:t>
            </w:r>
          </w:p>
        </w:tc>
      </w:tr>
      <w:tr w:rsidR="001F050E" w14:paraId="001874FF" w14:textId="77777777" w:rsidTr="00C707E1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533C572C" w14:textId="77777777" w:rsidR="001F050E" w:rsidRDefault="0048327A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5.A.1. Public Awareness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4CE91F08" w14:textId="77777777" w:rsidR="001F050E" w:rsidRDefault="0048327A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Public awareness before or after the implementation of the sugary beverages levy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  <w:vAlign w:val="center"/>
          </w:tcPr>
          <w:p w14:paraId="26584CE6" w14:textId="77777777" w:rsidR="001F050E" w:rsidRDefault="0048327A" w:rsidP="00C707E1">
            <w:pPr>
              <w:pStyle w:val="TableContents"/>
              <w:jc w:val="center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7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  <w:vAlign w:val="center"/>
          </w:tcPr>
          <w:p w14:paraId="248AE8FA" w14:textId="77777777" w:rsidR="001F050E" w:rsidRDefault="0048327A" w:rsidP="00C707E1">
            <w:pPr>
              <w:pStyle w:val="TableContents"/>
              <w:jc w:val="center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19</w:t>
            </w:r>
          </w:p>
        </w:tc>
      </w:tr>
      <w:tr w:rsidR="001F050E" w14:paraId="78064618" w14:textId="77777777" w:rsidTr="00C707E1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454D1AA0" w14:textId="77777777" w:rsidR="001F050E" w:rsidRDefault="0048327A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5.A.2. Recommendations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3A034A9D" w14:textId="77777777" w:rsidR="001F050E" w:rsidRDefault="0048327A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 xml:space="preserve">Specific recommendations for the </w:t>
            </w:r>
            <w:r>
              <w:rPr>
                <w:rFonts w:ascii="Helvetica Neue" w:hAnsi="Helvetica Neue"/>
                <w:sz w:val="21"/>
                <w:szCs w:val="21"/>
              </w:rPr>
              <w:t>funds raised from the sugary beverages levy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  <w:vAlign w:val="center"/>
          </w:tcPr>
          <w:p w14:paraId="2B522C06" w14:textId="77777777" w:rsidR="001F050E" w:rsidRDefault="0048327A" w:rsidP="00C707E1">
            <w:pPr>
              <w:pStyle w:val="TableContents"/>
              <w:jc w:val="center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  <w:vAlign w:val="center"/>
          </w:tcPr>
          <w:p w14:paraId="0A6FA47F" w14:textId="77777777" w:rsidR="001F050E" w:rsidRDefault="0048327A" w:rsidP="00C707E1">
            <w:pPr>
              <w:pStyle w:val="TableContents"/>
              <w:jc w:val="center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6</w:t>
            </w:r>
          </w:p>
        </w:tc>
      </w:tr>
      <w:tr w:rsidR="001F050E" w14:paraId="2FF7D441" w14:textId="77777777" w:rsidTr="00C707E1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23BBFC22" w14:textId="77777777" w:rsidR="001F050E" w:rsidRDefault="0048327A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5.B. Messaging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7DC4701A" w14:textId="77777777" w:rsidR="001F050E" w:rsidRDefault="0048327A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Mention/discussion of health messaging from the government, health professionals, food companies, etc.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  <w:vAlign w:val="center"/>
          </w:tcPr>
          <w:p w14:paraId="740D87C8" w14:textId="77777777" w:rsidR="001F050E" w:rsidRDefault="0048327A" w:rsidP="00C707E1">
            <w:pPr>
              <w:pStyle w:val="TableContents"/>
              <w:jc w:val="center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4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  <w:vAlign w:val="center"/>
          </w:tcPr>
          <w:p w14:paraId="461F0B0D" w14:textId="77777777" w:rsidR="001F050E" w:rsidRDefault="0048327A" w:rsidP="00C707E1">
            <w:pPr>
              <w:pStyle w:val="TableContents"/>
              <w:jc w:val="center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6</w:t>
            </w:r>
          </w:p>
        </w:tc>
      </w:tr>
      <w:tr w:rsidR="001F050E" w14:paraId="79777A76" w14:textId="77777777" w:rsidTr="00C707E1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519695FB" w14:textId="77777777" w:rsidR="001F050E" w:rsidRDefault="0048327A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5.C. Interventions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1904AC42" w14:textId="77777777" w:rsidR="001F050E" w:rsidRDefault="0048327A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 xml:space="preserve">Mention/discussion of what the government, health </w:t>
            </w:r>
            <w:r>
              <w:rPr>
                <w:rFonts w:ascii="Helvetica Neue" w:hAnsi="Helvetica Neue"/>
                <w:sz w:val="21"/>
                <w:szCs w:val="21"/>
              </w:rPr>
              <w:t>professionals, etc. should be doing to help people's health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  <w:vAlign w:val="center"/>
          </w:tcPr>
          <w:p w14:paraId="63510CEF" w14:textId="77777777" w:rsidR="001F050E" w:rsidRDefault="0048327A" w:rsidP="00C707E1">
            <w:pPr>
              <w:pStyle w:val="TableContents"/>
              <w:jc w:val="center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7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  <w:vAlign w:val="center"/>
          </w:tcPr>
          <w:p w14:paraId="376A0611" w14:textId="77777777" w:rsidR="001F050E" w:rsidRDefault="0048327A" w:rsidP="00C707E1">
            <w:pPr>
              <w:pStyle w:val="TableContents"/>
              <w:jc w:val="center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4</w:t>
            </w:r>
          </w:p>
        </w:tc>
      </w:tr>
      <w:tr w:rsidR="001F050E" w14:paraId="41D687B5" w14:textId="77777777" w:rsidTr="00C707E1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77A1FB39" w14:textId="77777777" w:rsidR="001F050E" w:rsidRDefault="0048327A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5.D. Information-education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1C2FAB60" w14:textId="77777777" w:rsidR="001F050E" w:rsidRDefault="0048327A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Any mention of the information received regarding health, new taxes/laws/policy, etc.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  <w:vAlign w:val="center"/>
          </w:tcPr>
          <w:p w14:paraId="6BCE4A7A" w14:textId="77777777" w:rsidR="001F050E" w:rsidRDefault="0048327A" w:rsidP="00C707E1">
            <w:pPr>
              <w:pStyle w:val="TableContents"/>
              <w:jc w:val="center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3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  <w:vAlign w:val="center"/>
          </w:tcPr>
          <w:p w14:paraId="640C2AE5" w14:textId="77777777" w:rsidR="001F050E" w:rsidRDefault="0048327A" w:rsidP="00C707E1">
            <w:pPr>
              <w:pStyle w:val="TableContents"/>
              <w:jc w:val="center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5</w:t>
            </w:r>
          </w:p>
        </w:tc>
      </w:tr>
      <w:tr w:rsidR="001F050E" w14:paraId="1A95D02E" w14:textId="77777777" w:rsidTr="00C707E1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5E20EF89" w14:textId="77777777" w:rsidR="001F050E" w:rsidRDefault="0048327A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5.D.1. Social media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3092513C" w14:textId="77777777" w:rsidR="001F050E" w:rsidRDefault="0048327A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 xml:space="preserve">Mention of social media as linked to </w:t>
            </w:r>
            <w:r>
              <w:rPr>
                <w:rFonts w:ascii="Helvetica Neue" w:hAnsi="Helvetica Neue"/>
                <w:sz w:val="21"/>
                <w:szCs w:val="21"/>
              </w:rPr>
              <w:t>information and public awareness from government (&amp; NGOs?) - specifically regarding health (??)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  <w:vAlign w:val="center"/>
          </w:tcPr>
          <w:p w14:paraId="784324F0" w14:textId="77777777" w:rsidR="001F050E" w:rsidRDefault="0048327A" w:rsidP="00C707E1">
            <w:pPr>
              <w:pStyle w:val="TableContents"/>
              <w:jc w:val="center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  <w:vAlign w:val="center"/>
          </w:tcPr>
          <w:p w14:paraId="42ED0997" w14:textId="77777777" w:rsidR="001F050E" w:rsidRDefault="0048327A" w:rsidP="00C707E1">
            <w:pPr>
              <w:pStyle w:val="TableContents"/>
              <w:jc w:val="center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</w:t>
            </w:r>
          </w:p>
        </w:tc>
      </w:tr>
      <w:tr w:rsidR="001F050E" w14:paraId="29CA2F66" w14:textId="77777777" w:rsidTr="00C707E1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006044E3" w14:textId="77777777" w:rsidR="001F050E" w:rsidRDefault="0048327A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5.D.2. Food company marketing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083F7995" w14:textId="77777777" w:rsidR="001F050E" w:rsidRDefault="0048327A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Any mention of a food company marketing their products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  <w:vAlign w:val="center"/>
          </w:tcPr>
          <w:p w14:paraId="0627F6B1" w14:textId="77777777" w:rsidR="001F050E" w:rsidRDefault="0048327A" w:rsidP="00C707E1">
            <w:pPr>
              <w:pStyle w:val="TableContents"/>
              <w:jc w:val="center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  <w:vAlign w:val="center"/>
          </w:tcPr>
          <w:p w14:paraId="462F9093" w14:textId="77777777" w:rsidR="001F050E" w:rsidRDefault="0048327A" w:rsidP="00C707E1">
            <w:pPr>
              <w:pStyle w:val="TableContents"/>
              <w:jc w:val="center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3</w:t>
            </w:r>
          </w:p>
        </w:tc>
      </w:tr>
      <w:tr w:rsidR="001F050E" w14:paraId="09D6FEC2" w14:textId="77777777" w:rsidTr="00C707E1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4C892064" w14:textId="77777777" w:rsidR="001F050E" w:rsidRDefault="0048327A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5.E. Recommendations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43AC68FB" w14:textId="77777777" w:rsidR="001F050E" w:rsidRDefault="0048327A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proofErr w:type="gramStart"/>
            <w:r>
              <w:rPr>
                <w:rFonts w:ascii="Helvetica Neue" w:hAnsi="Helvetica Neue"/>
                <w:sz w:val="21"/>
                <w:szCs w:val="21"/>
              </w:rPr>
              <w:t>Respondents</w:t>
            </w:r>
            <w:proofErr w:type="gramEnd"/>
            <w:r>
              <w:rPr>
                <w:rFonts w:ascii="Helvetica Neue" w:hAnsi="Helvetica Neue"/>
                <w:sz w:val="21"/>
                <w:szCs w:val="21"/>
              </w:rPr>
              <w:t xml:space="preserve"> recommendations to government - general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  <w:vAlign w:val="center"/>
          </w:tcPr>
          <w:p w14:paraId="4844380E" w14:textId="77777777" w:rsidR="001F050E" w:rsidRDefault="0048327A" w:rsidP="00C707E1">
            <w:pPr>
              <w:pStyle w:val="TableContents"/>
              <w:jc w:val="center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7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  <w:vAlign w:val="center"/>
          </w:tcPr>
          <w:p w14:paraId="7C2746E0" w14:textId="77777777" w:rsidR="001F050E" w:rsidRDefault="0048327A" w:rsidP="00C707E1">
            <w:pPr>
              <w:pStyle w:val="TableContents"/>
              <w:jc w:val="center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36</w:t>
            </w:r>
          </w:p>
        </w:tc>
      </w:tr>
      <w:tr w:rsidR="001F050E" w14:paraId="0B4A610E" w14:textId="77777777" w:rsidTr="00C707E1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17F803DD" w14:textId="77777777" w:rsidR="001F050E" w:rsidRDefault="0048327A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5.F. Geopolitical-economic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20B8EF48" w14:textId="77777777" w:rsidR="001F050E" w:rsidRDefault="0048327A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 xml:space="preserve">Wider national and global political and economic factors such as the price of raw commodities, inflation, etc. 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  <w:vAlign w:val="center"/>
          </w:tcPr>
          <w:p w14:paraId="71C06742" w14:textId="77777777" w:rsidR="001F050E" w:rsidRDefault="0048327A" w:rsidP="00C707E1">
            <w:pPr>
              <w:pStyle w:val="TableContents"/>
              <w:jc w:val="center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3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  <w:vAlign w:val="center"/>
          </w:tcPr>
          <w:p w14:paraId="7D464177" w14:textId="77777777" w:rsidR="001F050E" w:rsidRDefault="0048327A" w:rsidP="00C707E1">
            <w:pPr>
              <w:pStyle w:val="TableContents"/>
              <w:jc w:val="center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6</w:t>
            </w:r>
          </w:p>
        </w:tc>
      </w:tr>
      <w:tr w:rsidR="001F050E" w14:paraId="5DB79ED7" w14:textId="77777777" w:rsidTr="00C707E1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3F79FC13" w14:textId="77777777" w:rsidR="001F050E" w:rsidRDefault="0048327A">
            <w:pPr>
              <w:ind w:left="2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5.G. Taxation (general)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</w:tcPr>
          <w:p w14:paraId="45C84243" w14:textId="77777777" w:rsidR="001F050E" w:rsidRDefault="0048327A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Any mention of tax in a general sense, not the SA sugary beverages levy specifically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  <w:tcMar>
              <w:left w:w="54" w:type="dxa"/>
            </w:tcMar>
            <w:vAlign w:val="center"/>
          </w:tcPr>
          <w:p w14:paraId="2EA2EA9E" w14:textId="77777777" w:rsidR="001F050E" w:rsidRDefault="0048327A" w:rsidP="00C707E1">
            <w:pPr>
              <w:pStyle w:val="TableContents"/>
              <w:jc w:val="center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  <w:tcMar>
              <w:left w:w="54" w:type="dxa"/>
            </w:tcMar>
            <w:vAlign w:val="center"/>
          </w:tcPr>
          <w:p w14:paraId="3B0F86EA" w14:textId="77777777" w:rsidR="001F050E" w:rsidRDefault="0048327A" w:rsidP="00C707E1">
            <w:pPr>
              <w:pStyle w:val="TableContents"/>
              <w:jc w:val="center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3</w:t>
            </w:r>
          </w:p>
        </w:tc>
      </w:tr>
      <w:tr w:rsidR="001F050E" w14:paraId="1106BA6B" w14:textId="77777777" w:rsidTr="00C707E1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68558428" w14:textId="77777777" w:rsidR="001F050E" w:rsidRDefault="0048327A">
            <w:pPr>
              <w:ind w:left="400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5.G.1. Alcohol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33BBDB82" w14:textId="77777777" w:rsidR="001F050E" w:rsidRDefault="0048327A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Mention of alcohol taxation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  <w:vAlign w:val="center"/>
          </w:tcPr>
          <w:p w14:paraId="48E0D00F" w14:textId="77777777" w:rsidR="001F050E" w:rsidRDefault="0048327A" w:rsidP="00C707E1">
            <w:pPr>
              <w:pStyle w:val="TableContents"/>
              <w:jc w:val="center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auto"/>
            <w:tcMar>
              <w:left w:w="54" w:type="dxa"/>
            </w:tcMar>
            <w:vAlign w:val="center"/>
          </w:tcPr>
          <w:p w14:paraId="739AB460" w14:textId="77777777" w:rsidR="001F050E" w:rsidRDefault="0048327A" w:rsidP="00C707E1">
            <w:pPr>
              <w:pStyle w:val="TableContents"/>
              <w:jc w:val="center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2</w:t>
            </w:r>
          </w:p>
        </w:tc>
      </w:tr>
    </w:tbl>
    <w:p w14:paraId="4A2A51F1" w14:textId="77777777" w:rsidR="001F050E" w:rsidRDefault="001F050E"/>
    <w:sectPr w:rsidR="001F050E">
      <w:footerReference w:type="default" r:id="rId7"/>
      <w:pgSz w:w="16840" w:h="11900" w:orient="landscape"/>
      <w:pgMar w:top="1000" w:right="1000" w:bottom="1525" w:left="1000" w:header="0" w:footer="1000" w:gutter="0"/>
      <w:cols w:space="720"/>
      <w:formProt w:val="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0BE281" w14:textId="77777777" w:rsidR="00CE0194" w:rsidRDefault="00CE0194">
      <w:r>
        <w:separator/>
      </w:r>
    </w:p>
  </w:endnote>
  <w:endnote w:type="continuationSeparator" w:id="0">
    <w:p w14:paraId="3F6071A7" w14:textId="77777777" w:rsidR="00CE0194" w:rsidRDefault="00CE01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Liberation Serif">
    <w:altName w:val="Times New Roman"/>
    <w:charset w:val="01"/>
    <w:family w:val="roman"/>
    <w:pitch w:val="variable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Liberation Sans">
    <w:altName w:val="Arial"/>
    <w:charset w:val="01"/>
    <w:family w:val="swiss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Arial"/>
    <w:charset w:val="01"/>
    <w:family w:val="auto"/>
    <w:pitch w:val="variable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DD77881" w14:textId="5F47B0B4" w:rsidR="001F050E" w:rsidRDefault="0048327A">
    <w:pPr>
      <w:pStyle w:val="Footer"/>
      <w:rPr>
        <w:rFonts w:ascii="Helvetica Neue" w:hAnsi="Helvetica Neue"/>
        <w:sz w:val="20"/>
      </w:rPr>
    </w:pPr>
    <w:r>
      <w:rPr>
        <w:rFonts w:ascii="Helvetica Neue" w:hAnsi="Helvetica Neue"/>
        <w:sz w:val="20"/>
      </w:rPr>
      <w:tab/>
    </w:r>
    <w:r>
      <w:rPr>
        <w:rFonts w:ascii="Helvetica Neue" w:hAnsi="Helvetica Neue"/>
        <w:sz w:val="20"/>
      </w:rPr>
      <w:tab/>
    </w:r>
    <w:r>
      <w:rPr>
        <w:rFonts w:ascii="Helvetica Neue" w:hAnsi="Helvetica Neue"/>
        <w:sz w:val="20"/>
      </w:rPr>
      <w:fldChar w:fldCharType="begin"/>
    </w:r>
    <w:r>
      <w:instrText>PAGE</w:instrText>
    </w:r>
    <w:r>
      <w:fldChar w:fldCharType="separate"/>
    </w:r>
    <w:r>
      <w:t>4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8DD4B6" w14:textId="77777777" w:rsidR="00CE0194" w:rsidRDefault="00CE0194">
      <w:r>
        <w:separator/>
      </w:r>
    </w:p>
  </w:footnote>
  <w:footnote w:type="continuationSeparator" w:id="0">
    <w:p w14:paraId="1169EBC5" w14:textId="77777777" w:rsidR="00CE0194" w:rsidRDefault="00CE019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E7648B5"/>
    <w:multiLevelType w:val="multilevel"/>
    <w:tmpl w:val="FFC25BB4"/>
    <w:lvl w:ilvl="0">
      <w:start w:val="1"/>
      <w:numFmt w:val="none"/>
      <w:pStyle w:val="Heading1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pStyle w:val="Heading3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 w16cid:durableId="1960869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9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F050E"/>
    <w:rsid w:val="001E1A1F"/>
    <w:rsid w:val="001F050E"/>
    <w:rsid w:val="00243080"/>
    <w:rsid w:val="0048327A"/>
    <w:rsid w:val="004907AE"/>
    <w:rsid w:val="00581744"/>
    <w:rsid w:val="00660ED3"/>
    <w:rsid w:val="009D481C"/>
    <w:rsid w:val="009E6949"/>
    <w:rsid w:val="00A51021"/>
    <w:rsid w:val="00A97EF7"/>
    <w:rsid w:val="00AF06A8"/>
    <w:rsid w:val="00C707E1"/>
    <w:rsid w:val="00CE0194"/>
    <w:rsid w:val="00F4302D"/>
    <w:rsid w:val="00F54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3B1C01"/>
  <w15:docId w15:val="{E0547554-BB35-4174-BF7E-F12DD70240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Liberation Serif" w:eastAsia="Arial Unicode MS" w:hAnsi="Liberation Serif" w:cs="Arial Unicode MS"/>
        <w:sz w:val="24"/>
        <w:szCs w:val="24"/>
        <w:lang w:val="en-US" w:eastAsia="zh-CN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Heading"/>
    <w:next w:val="BodyText"/>
    <w:uiPriority w:val="9"/>
    <w:qFormat/>
    <w:pPr>
      <w:numPr>
        <w:numId w:val="1"/>
      </w:numPr>
      <w:outlineLvl w:val="0"/>
    </w:pPr>
    <w:rPr>
      <w:b/>
      <w:bCs/>
      <w:sz w:val="36"/>
      <w:szCs w:val="36"/>
    </w:rPr>
  </w:style>
  <w:style w:type="paragraph" w:styleId="Heading2">
    <w:name w:val="heading 2"/>
    <w:basedOn w:val="Heading"/>
    <w:next w:val="BodyText"/>
    <w:uiPriority w:val="9"/>
    <w:unhideWhenUsed/>
    <w:qFormat/>
    <w:pPr>
      <w:numPr>
        <w:ilvl w:val="1"/>
        <w:numId w:val="1"/>
      </w:numPr>
      <w:spacing w:before="200"/>
      <w:outlineLvl w:val="1"/>
    </w:pPr>
    <w:rPr>
      <w:b/>
      <w:bCs/>
      <w:sz w:val="32"/>
      <w:szCs w:val="32"/>
    </w:rPr>
  </w:style>
  <w:style w:type="paragraph" w:styleId="Heading3">
    <w:name w:val="heading 3"/>
    <w:basedOn w:val="Heading"/>
    <w:next w:val="BodyText"/>
    <w:uiPriority w:val="9"/>
    <w:semiHidden/>
    <w:unhideWhenUsed/>
    <w:qFormat/>
    <w:pPr>
      <w:numPr>
        <w:ilvl w:val="2"/>
        <w:numId w:val="1"/>
      </w:numPr>
      <w:spacing w:before="140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noteCharacters">
    <w:name w:val="Footnote Characters"/>
    <w:qFormat/>
  </w:style>
  <w:style w:type="character" w:customStyle="1" w:styleId="FootnoteAnchor">
    <w:name w:val="Footnote Anchor"/>
    <w:rPr>
      <w:vertAlign w:val="superscript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  <w:pPr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FootnoteText">
    <w:name w:val="footnote text"/>
    <w:basedOn w:val="Normal"/>
    <w:pPr>
      <w:suppressLineNumbers/>
      <w:ind w:left="339" w:hanging="339"/>
    </w:pPr>
    <w:rPr>
      <w:sz w:val="20"/>
      <w:szCs w:val="20"/>
    </w:rPr>
  </w:style>
  <w:style w:type="paragraph" w:styleId="Footer">
    <w:name w:val="footer"/>
    <w:basedOn w:val="Normal"/>
    <w:pPr>
      <w:suppressLineNumbers/>
      <w:tabs>
        <w:tab w:val="center" w:pos="7283"/>
        <w:tab w:val="right" w:pos="14566"/>
      </w:tabs>
    </w:pPr>
  </w:style>
  <w:style w:type="paragraph" w:styleId="Header">
    <w:name w:val="header"/>
    <w:basedOn w:val="Normal"/>
    <w:pPr>
      <w:suppressLineNumbers/>
      <w:tabs>
        <w:tab w:val="center" w:pos="7283"/>
        <w:tab w:val="right" w:pos="14566"/>
      </w:tabs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67</Words>
  <Characters>5512</Characters>
  <Application>Microsoft Office Word</Application>
  <DocSecurity>0</DocSecurity>
  <Lines>45</Lines>
  <Paragraphs>12</Paragraphs>
  <ScaleCrop>false</ScaleCrop>
  <Company/>
  <LinksUpToDate>false</LinksUpToDate>
  <CharactersWithSpaces>6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Berry</dc:creator>
  <dc:description/>
  <cp:lastModifiedBy>Janet Seeley</cp:lastModifiedBy>
  <cp:revision>2</cp:revision>
  <cp:lastPrinted>2017-01-04T14:30:00Z</cp:lastPrinted>
  <dcterms:created xsi:type="dcterms:W3CDTF">2026-01-18T06:38:00Z</dcterms:created>
  <dcterms:modified xsi:type="dcterms:W3CDTF">2026-01-18T06:38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xport Date">
    <vt:lpwstr>2020-12-02T15:01:32</vt:lpwstr>
  </property>
  <property fmtid="{D5CDD505-2E9C-101B-9397-08002B2CF9AE}" pid="3" name="Folder Description">
    <vt:lpwstr>&lt;Folder Description&gt;</vt:lpwstr>
  </property>
  <property fmtid="{D5CDD505-2E9C-101B-9397-08002B2CF9AE}" pid="4" name="Folder Title">
    <vt:lpwstr>&lt;Folder Title&gt;</vt:lpwstr>
  </property>
  <property fmtid="{D5CDD505-2E9C-101B-9397-08002B2CF9AE}" pid="5" name="Header Description">
    <vt:lpwstr>&lt;Description&gt;</vt:lpwstr>
  </property>
  <property fmtid="{D5CDD505-2E9C-101B-9397-08002B2CF9AE}" pid="6" name="Header Name">
    <vt:lpwstr>&lt;Name&gt;</vt:lpwstr>
  </property>
  <property fmtid="{D5CDD505-2E9C-101B-9397-08002B2CF9AE}" pid="7" name="Header References">
    <vt:lpwstr>&lt;References&gt;</vt:lpwstr>
  </property>
  <property fmtid="{D5CDD505-2E9C-101B-9397-08002B2CF9AE}" pid="8" name="Header Sources">
    <vt:lpwstr>&lt;Sources&gt;</vt:lpwstr>
  </property>
  <property fmtid="{D5CDD505-2E9C-101B-9397-08002B2CF9AE}" pid="9" name="Item Description">
    <vt:lpwstr>&lt;description&gt;</vt:lpwstr>
  </property>
  <property fmtid="{D5CDD505-2E9C-101B-9397-08002B2CF9AE}" pid="10" name="Item Name">
    <vt:lpwstr>&lt;item&gt;</vt:lpwstr>
  </property>
  <property fmtid="{D5CDD505-2E9C-101B-9397-08002B2CF9AE}" pid="11" name="Item References">
    <vt:lpwstr>&lt;refs&gt;</vt:lpwstr>
  </property>
  <property fmtid="{D5CDD505-2E9C-101B-9397-08002B2CF9AE}" pid="12" name="Item Sources">
    <vt:lpwstr>&lt;sources&gt;</vt:lpwstr>
  </property>
  <property fmtid="{D5CDD505-2E9C-101B-9397-08002B2CF9AE}" pid="13" name="Project Name">
    <vt:lpwstr>HGraff_DrPH Analysis (1)_2020</vt:lpwstr>
  </property>
</Properties>
</file>